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948F8" w14:textId="15C8BA72" w:rsidR="00177B36" w:rsidRPr="00177B36" w:rsidRDefault="00E060DE" w:rsidP="003B1D22">
      <w:pPr>
        <w:widowControl/>
        <w:ind w:leftChars="-337" w:left="-708"/>
        <w:jc w:val="left"/>
        <w:rPr>
          <w:rFonts w:ascii="Helvetica" w:eastAsia="微软雅黑" w:hAnsi="Helvetica" w:cs="Helvetica"/>
          <w:color w:val="000000"/>
          <w:kern w:val="0"/>
          <w:sz w:val="20"/>
          <w:szCs w:val="20"/>
        </w:rPr>
      </w:pPr>
      <w:r>
        <w:rPr>
          <w:rFonts w:ascii="Helvetica" w:eastAsia="微软雅黑" w:hAnsi="Helvetica" w:cs="Helvetica"/>
          <w:color w:val="000000"/>
          <w:kern w:val="0"/>
          <w:sz w:val="20"/>
          <w:szCs w:val="20"/>
        </w:rPr>
        <w:t>Supplementary t</w:t>
      </w:r>
      <w:r w:rsidR="00EF1516" w:rsidRPr="008047A5">
        <w:rPr>
          <w:rFonts w:ascii="Helvetica" w:eastAsia="微软雅黑" w:hAnsi="Helvetica" w:cs="Helvetica"/>
          <w:color w:val="000000"/>
          <w:kern w:val="0"/>
          <w:sz w:val="20"/>
          <w:szCs w:val="20"/>
        </w:rPr>
        <w:t xml:space="preserve">able </w:t>
      </w:r>
      <w:r>
        <w:rPr>
          <w:rFonts w:ascii="Helvetica" w:eastAsia="微软雅黑" w:hAnsi="Helvetica" w:cs="Helvetica"/>
          <w:color w:val="000000"/>
          <w:kern w:val="0"/>
          <w:sz w:val="20"/>
          <w:szCs w:val="20"/>
        </w:rPr>
        <w:t>1</w:t>
      </w:r>
      <w:r w:rsidR="00EF1516" w:rsidRPr="008047A5">
        <w:rPr>
          <w:rFonts w:ascii="Helvetica" w:eastAsia="微软雅黑" w:hAnsi="Helvetica" w:cs="Helvetica"/>
          <w:color w:val="000000"/>
          <w:kern w:val="0"/>
          <w:sz w:val="20"/>
          <w:szCs w:val="20"/>
        </w:rPr>
        <w:t xml:space="preserve">. </w:t>
      </w:r>
      <w:r w:rsidR="0070387B">
        <w:rPr>
          <w:rFonts w:ascii="Helvetica" w:eastAsia="微软雅黑" w:hAnsi="Helvetica" w:cs="Helvetica"/>
          <w:color w:val="000000"/>
          <w:kern w:val="0"/>
          <w:sz w:val="20"/>
          <w:szCs w:val="20"/>
        </w:rPr>
        <w:t>Baseline</w:t>
      </w:r>
      <w:r w:rsidR="00EF1516" w:rsidRPr="008047A5">
        <w:rPr>
          <w:rFonts w:ascii="Helvetica" w:eastAsia="微软雅黑" w:hAnsi="Helvetica" w:cs="Helvetica"/>
          <w:color w:val="000000"/>
          <w:kern w:val="0"/>
          <w:sz w:val="20"/>
          <w:szCs w:val="20"/>
        </w:rPr>
        <w:t xml:space="preserve"> </w:t>
      </w:r>
      <w:r w:rsidR="00AB048B" w:rsidRPr="008047A5">
        <w:rPr>
          <w:rFonts w:ascii="Helvetica" w:eastAsia="微软雅黑" w:hAnsi="Helvetica" w:cs="Helvetica"/>
          <w:color w:val="000000"/>
          <w:kern w:val="0"/>
          <w:sz w:val="20"/>
          <w:szCs w:val="20"/>
        </w:rPr>
        <w:t>characteristics of</w:t>
      </w:r>
      <w:r w:rsidR="00340CB9" w:rsidRPr="008047A5">
        <w:rPr>
          <w:rFonts w:ascii="Helvetica" w:eastAsia="微软雅黑" w:hAnsi="Helvetica" w:cs="Helvetica"/>
          <w:color w:val="000000"/>
          <w:kern w:val="0"/>
          <w:sz w:val="20"/>
          <w:szCs w:val="20"/>
        </w:rPr>
        <w:t xml:space="preserve"> </w:t>
      </w:r>
      <w:r w:rsidR="0070387B">
        <w:rPr>
          <w:rFonts w:ascii="Helvetica" w:eastAsia="微软雅黑" w:hAnsi="Helvetica" w:cs="Helvetica"/>
          <w:color w:val="000000"/>
          <w:kern w:val="0"/>
          <w:sz w:val="20"/>
          <w:szCs w:val="20"/>
        </w:rPr>
        <w:t>ATC patients</w:t>
      </w:r>
      <w:r w:rsidR="00590FD6">
        <w:rPr>
          <w:rFonts w:ascii="Helvetica" w:eastAsia="微软雅黑" w:hAnsi="Helvetica" w:cs="Helvetica"/>
          <w:color w:val="000000"/>
          <w:kern w:val="0"/>
          <w:sz w:val="20"/>
          <w:szCs w:val="20"/>
        </w:rPr>
        <w:t xml:space="preserve"> with </w:t>
      </w:r>
      <w:r w:rsidR="003B1D22">
        <w:rPr>
          <w:rFonts w:ascii="Helvetica" w:eastAsia="微软雅黑" w:hAnsi="Helvetica" w:cs="Helvetica"/>
          <w:color w:val="000000"/>
          <w:kern w:val="0"/>
          <w:sz w:val="20"/>
          <w:szCs w:val="20"/>
        </w:rPr>
        <w:t>different AJCC stages</w:t>
      </w:r>
      <w:r w:rsidR="0070387B">
        <w:rPr>
          <w:rFonts w:ascii="Helvetica" w:eastAsia="微软雅黑" w:hAnsi="Helvetica" w:cs="Helvetica"/>
          <w:color w:val="000000"/>
          <w:kern w:val="0"/>
          <w:sz w:val="20"/>
          <w:szCs w:val="20"/>
        </w:rPr>
        <w:t>.</w:t>
      </w:r>
    </w:p>
    <w:tbl>
      <w:tblPr>
        <w:tblStyle w:val="a7"/>
        <w:tblpPr w:leftFromText="180" w:rightFromText="180" w:horzAnchor="margin" w:tblpXSpec="center" w:tblpY="420"/>
        <w:tblW w:w="5824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562"/>
        <w:gridCol w:w="1560"/>
        <w:gridCol w:w="1593"/>
        <w:gridCol w:w="1701"/>
        <w:gridCol w:w="849"/>
      </w:tblGrid>
      <w:tr w:rsidR="00716EB9" w:rsidRPr="008047A5" w14:paraId="1FE638D2" w14:textId="77777777" w:rsidTr="00DF6557">
        <w:trPr>
          <w:trHeight w:val="57"/>
        </w:trPr>
        <w:tc>
          <w:tcPr>
            <w:tcW w:w="1245" w:type="pct"/>
            <w:vAlign w:val="center"/>
            <w:hideMark/>
          </w:tcPr>
          <w:p w14:paraId="62FCCDF8" w14:textId="715873EB" w:rsidR="00716EB9" w:rsidRPr="008047A5" w:rsidRDefault="00716EB9" w:rsidP="00B9726F">
            <w:pPr>
              <w:widowControl/>
              <w:jc w:val="center"/>
              <w:rPr>
                <w:rFonts w:ascii="Helvetica" w:eastAsia="微软雅黑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pct"/>
            <w:tcBorders>
              <w:bottom w:val="single" w:sz="4" w:space="0" w:color="auto"/>
            </w:tcBorders>
            <w:vAlign w:val="center"/>
          </w:tcPr>
          <w:p w14:paraId="1A5D1D74" w14:textId="3A9BC39E" w:rsidR="00716EB9" w:rsidRPr="00177B36" w:rsidRDefault="00716EB9" w:rsidP="00B9726F">
            <w:pPr>
              <w:widowControl/>
              <w:jc w:val="center"/>
              <w:rPr>
                <w:rFonts w:ascii="Helvetica" w:eastAsia="微软雅黑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微软雅黑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IVa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14:paraId="2DEC1FA5" w14:textId="1765A2B8" w:rsidR="00716EB9" w:rsidRPr="00177B36" w:rsidRDefault="00716EB9" w:rsidP="00B9726F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ascii="Helvetica" w:eastAsia="宋体" w:hAnsi="Helvetica" w:cs="Helvetica" w:hint="eastAsia"/>
                <w:b/>
                <w:bCs/>
                <w:color w:val="333333"/>
                <w:kern w:val="0"/>
                <w:sz w:val="20"/>
                <w:szCs w:val="20"/>
              </w:rPr>
              <w:t>I</w:t>
            </w:r>
            <w:r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>Vb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vAlign w:val="center"/>
          </w:tcPr>
          <w:p w14:paraId="6D5B8039" w14:textId="121902E3" w:rsidR="00716EB9" w:rsidRPr="00177B36" w:rsidRDefault="00716EB9" w:rsidP="00B9726F">
            <w:pPr>
              <w:widowControl/>
              <w:jc w:val="center"/>
              <w:rPr>
                <w:rFonts w:ascii="Helvetica" w:eastAsia="微软雅黑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微软雅黑" w:hAnsi="Helvetica" w:cs="Helvetica" w:hint="eastAsia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Helvetica" w:eastAsia="微软雅黑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Vc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19BEAF31" w14:textId="5D0B00BE" w:rsidR="00716EB9" w:rsidRPr="00177B36" w:rsidRDefault="00716EB9" w:rsidP="00B9726F">
            <w:pPr>
              <w:widowControl/>
              <w:jc w:val="center"/>
              <w:rPr>
                <w:rFonts w:ascii="Helvetica" w:eastAsia="微软雅黑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微软雅黑" w:hAnsi="Helvetica" w:cs="Helvetica" w:hint="eastAsia"/>
                <w:b/>
                <w:bCs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ascii="Helvetica" w:eastAsia="微软雅黑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nstaged</w:t>
            </w:r>
          </w:p>
        </w:tc>
        <w:tc>
          <w:tcPr>
            <w:tcW w:w="439" w:type="pct"/>
            <w:vMerge w:val="restart"/>
            <w:vAlign w:val="center"/>
          </w:tcPr>
          <w:p w14:paraId="3AB18B52" w14:textId="2E875B1A" w:rsidR="00716EB9" w:rsidRPr="00177B36" w:rsidRDefault="00716EB9" w:rsidP="00B9726F">
            <w:pPr>
              <w:widowControl/>
              <w:jc w:val="center"/>
              <w:rPr>
                <w:rFonts w:ascii="Helvetica" w:eastAsia="微软雅黑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 w:rsidRPr="00177B36">
              <w:rPr>
                <w:rFonts w:ascii="Helvetica" w:eastAsia="微软雅黑" w:hAnsi="Helvetica" w:cs="Helvetica" w:hint="eastAsia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177B36">
              <w:rPr>
                <w:rFonts w:ascii="Helvetica" w:eastAsia="微软雅黑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B9726F" w:rsidRPr="008047A5" w14:paraId="4CE11110" w14:textId="77777777" w:rsidTr="00DF6557">
        <w:trPr>
          <w:trHeight w:val="57"/>
        </w:trPr>
        <w:tc>
          <w:tcPr>
            <w:tcW w:w="1245" w:type="pct"/>
            <w:tcBorders>
              <w:bottom w:val="single" w:sz="4" w:space="0" w:color="auto"/>
            </w:tcBorders>
            <w:vAlign w:val="center"/>
          </w:tcPr>
          <w:p w14:paraId="61E8E0BE" w14:textId="6963E7CB" w:rsidR="00B9726F" w:rsidRPr="008047A5" w:rsidRDefault="00B9726F" w:rsidP="00B9726F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ascii="Helvetica" w:eastAsia="宋体" w:hAnsi="Helvetica" w:cs="Helvetica" w:hint="eastAsia"/>
                <w:b/>
                <w:bCs/>
                <w:color w:val="333333"/>
                <w:kern w:val="0"/>
                <w:sz w:val="20"/>
                <w:szCs w:val="20"/>
              </w:rPr>
              <w:t>N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D592D" w14:textId="70B997C7" w:rsidR="00B9726F" w:rsidRPr="00012B06" w:rsidRDefault="00B9726F" w:rsidP="00B9726F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60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2B376" w14:textId="02BF41E4" w:rsidR="00B9726F" w:rsidRDefault="00B9726F" w:rsidP="00B9726F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757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DB461" w14:textId="7E4F6D24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332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1C090" w14:textId="481AE974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630</w:t>
            </w:r>
          </w:p>
        </w:tc>
        <w:tc>
          <w:tcPr>
            <w:tcW w:w="439" w:type="pct"/>
            <w:vMerge/>
            <w:tcBorders>
              <w:bottom w:val="single" w:sz="4" w:space="0" w:color="auto"/>
            </w:tcBorders>
            <w:vAlign w:val="center"/>
          </w:tcPr>
          <w:p w14:paraId="3A167485" w14:textId="4353ADDD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</w:tr>
      <w:tr w:rsidR="00B9726F" w:rsidRPr="008047A5" w14:paraId="30254B75" w14:textId="77777777" w:rsidTr="00DF6557">
        <w:trPr>
          <w:trHeight w:val="57"/>
        </w:trPr>
        <w:tc>
          <w:tcPr>
            <w:tcW w:w="1245" w:type="pct"/>
            <w:tcBorders>
              <w:top w:val="single" w:sz="4" w:space="0" w:color="auto"/>
            </w:tcBorders>
            <w:vAlign w:val="center"/>
          </w:tcPr>
          <w:p w14:paraId="5E1E95BF" w14:textId="633162FC" w:rsidR="00B9726F" w:rsidRPr="008047A5" w:rsidRDefault="00B9726F" w:rsidP="00B9726F">
            <w:pPr>
              <w:widowControl/>
              <w:rPr>
                <w:rFonts w:ascii="Helvetica" w:eastAsia="微软雅黑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 w:rsidRPr="008047A5">
              <w:rPr>
                <w:rFonts w:ascii="Helvetica" w:eastAsia="微软雅黑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Age (year), mean ± SD/median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63FDA2D6" w14:textId="7CF29BA2" w:rsidR="00B9726F" w:rsidRPr="00012B06" w:rsidRDefault="00B9726F" w:rsidP="00B9726F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68.2</w:t>
            </w:r>
            <w:r w:rsidRPr="008047A5"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  <w:t>±</w:t>
            </w: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3.7</w:t>
            </w:r>
            <w:r>
              <w:rPr>
                <w:rFonts w:ascii="Helvetica" w:hAnsi="Helvetica" w:cs="Helvetica" w:hint="eastAsia"/>
                <w:color w:val="333333"/>
                <w:sz w:val="20"/>
                <w:szCs w:val="20"/>
              </w:rPr>
              <w:t>/</w:t>
            </w: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71.5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0E8E60F6" w14:textId="02499934" w:rsidR="00B9726F" w:rsidRPr="008047A5" w:rsidRDefault="00B9726F" w:rsidP="00B9726F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69.4</w:t>
            </w:r>
            <w:r w:rsidRPr="008047A5"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  <w:t>±</w:t>
            </w: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2.6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/</w:t>
            </w: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71.0</w:t>
            </w:r>
          </w:p>
        </w:tc>
        <w:tc>
          <w:tcPr>
            <w:tcW w:w="823" w:type="pct"/>
            <w:tcBorders>
              <w:top w:val="single" w:sz="4" w:space="0" w:color="auto"/>
            </w:tcBorders>
            <w:vAlign w:val="center"/>
          </w:tcPr>
          <w:p w14:paraId="71F6A192" w14:textId="5C872366" w:rsidR="00B9726F" w:rsidRPr="00012B06" w:rsidRDefault="00B9726F" w:rsidP="00B9726F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67.7</w:t>
            </w:r>
            <w:r w:rsidRPr="008047A5"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  <w:t>±</w:t>
            </w: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2.2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/</w:t>
            </w: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68.0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70FCF53C" w14:textId="4765F326" w:rsidR="00B9726F" w:rsidRPr="00012B06" w:rsidRDefault="00B9726F" w:rsidP="00B9726F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70.1</w:t>
            </w:r>
            <w:r w:rsidRPr="008047A5"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  <w:t>±</w:t>
            </w: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2.6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/</w:t>
            </w: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73.0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center"/>
          </w:tcPr>
          <w:p w14:paraId="4850FB86" w14:textId="2D2DC349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.010</w:t>
            </w:r>
          </w:p>
        </w:tc>
      </w:tr>
      <w:tr w:rsidR="00B9726F" w:rsidRPr="008047A5" w14:paraId="74BBDB31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4CAABA73" w14:textId="314528B4" w:rsidR="00B9726F" w:rsidRPr="008047A5" w:rsidRDefault="00B9726F" w:rsidP="00B9726F">
            <w:pPr>
              <w:widowControl/>
              <w:rPr>
                <w:rFonts w:ascii="Helvetica" w:eastAsia="微软雅黑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 w:hint="eastAsia"/>
                <w:b/>
                <w:bCs/>
                <w:color w:val="333333"/>
                <w:kern w:val="0"/>
                <w:sz w:val="20"/>
                <w:szCs w:val="20"/>
              </w:rPr>
              <w:t>Gender</w:t>
            </w:r>
            <w:r w:rsidRPr="008047A5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>, n (%)</w:t>
            </w:r>
          </w:p>
        </w:tc>
        <w:tc>
          <w:tcPr>
            <w:tcW w:w="807" w:type="pct"/>
            <w:vAlign w:val="center"/>
          </w:tcPr>
          <w:p w14:paraId="4BA95687" w14:textId="77777777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6" w:type="pct"/>
            <w:vAlign w:val="center"/>
          </w:tcPr>
          <w:p w14:paraId="01718911" w14:textId="145CEAD3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3" w:type="pct"/>
            <w:vAlign w:val="center"/>
          </w:tcPr>
          <w:p w14:paraId="4E569423" w14:textId="77777777" w:rsidR="00B9726F" w:rsidRPr="00012B06" w:rsidRDefault="00B9726F" w:rsidP="00B9726F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879" w:type="pct"/>
            <w:vAlign w:val="center"/>
          </w:tcPr>
          <w:p w14:paraId="76A072B4" w14:textId="1DA14165" w:rsidR="00B9726F" w:rsidRPr="00012B06" w:rsidRDefault="00B9726F" w:rsidP="00B9726F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 w14:paraId="7276A892" w14:textId="0D43417A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.103</w:t>
            </w:r>
          </w:p>
        </w:tc>
      </w:tr>
      <w:tr w:rsidR="00B9726F" w:rsidRPr="008047A5" w14:paraId="00ECA658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65D4EE6B" w14:textId="10F080A6" w:rsidR="00B9726F" w:rsidRPr="008047A5" w:rsidRDefault="00B9726F" w:rsidP="00B9726F">
            <w:pPr>
              <w:widowControl/>
              <w:ind w:firstLineChars="100" w:firstLine="200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Female</w:t>
            </w:r>
          </w:p>
        </w:tc>
        <w:tc>
          <w:tcPr>
            <w:tcW w:w="807" w:type="pct"/>
            <w:vAlign w:val="center"/>
          </w:tcPr>
          <w:p w14:paraId="73503448" w14:textId="68339473" w:rsidR="00B9726F" w:rsidRPr="00012B06" w:rsidRDefault="00B9726F" w:rsidP="00B9726F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97 (60.6%)</w:t>
            </w:r>
          </w:p>
        </w:tc>
        <w:tc>
          <w:tcPr>
            <w:tcW w:w="806" w:type="pct"/>
            <w:vAlign w:val="center"/>
          </w:tcPr>
          <w:p w14:paraId="60A091D4" w14:textId="1DD2E349" w:rsidR="00B9726F" w:rsidRPr="008047A5" w:rsidRDefault="00B9726F" w:rsidP="00B9726F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480 (63.4%)</w:t>
            </w:r>
          </w:p>
        </w:tc>
        <w:tc>
          <w:tcPr>
            <w:tcW w:w="823" w:type="pct"/>
            <w:vAlign w:val="center"/>
          </w:tcPr>
          <w:p w14:paraId="77D6B886" w14:textId="3E662363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85 (55.7%)</w:t>
            </w:r>
          </w:p>
        </w:tc>
        <w:tc>
          <w:tcPr>
            <w:tcW w:w="879" w:type="pct"/>
            <w:vAlign w:val="center"/>
          </w:tcPr>
          <w:p w14:paraId="09DD1CC5" w14:textId="6F686BD2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374 (59.4%)</w:t>
            </w:r>
          </w:p>
        </w:tc>
        <w:tc>
          <w:tcPr>
            <w:tcW w:w="439" w:type="pct"/>
            <w:vAlign w:val="center"/>
          </w:tcPr>
          <w:p w14:paraId="7C895C93" w14:textId="045D4999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</w:tr>
      <w:tr w:rsidR="00B9726F" w:rsidRPr="008047A5" w14:paraId="11ECBA56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11B61F64" w14:textId="758423D0" w:rsidR="00B9726F" w:rsidRPr="008047A5" w:rsidRDefault="00B9726F" w:rsidP="00B9726F">
            <w:pPr>
              <w:widowControl/>
              <w:ind w:firstLineChars="100" w:firstLine="200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Male</w:t>
            </w:r>
          </w:p>
        </w:tc>
        <w:tc>
          <w:tcPr>
            <w:tcW w:w="807" w:type="pct"/>
            <w:vAlign w:val="center"/>
          </w:tcPr>
          <w:p w14:paraId="07263073" w14:textId="13FD55D9" w:rsidR="00B9726F" w:rsidRPr="00012B06" w:rsidRDefault="00B9726F" w:rsidP="00B9726F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63 (39.4%)</w:t>
            </w:r>
          </w:p>
        </w:tc>
        <w:tc>
          <w:tcPr>
            <w:tcW w:w="806" w:type="pct"/>
            <w:vAlign w:val="center"/>
          </w:tcPr>
          <w:p w14:paraId="33829062" w14:textId="78D3115D" w:rsidR="00B9726F" w:rsidRPr="008047A5" w:rsidRDefault="00B9726F" w:rsidP="00B9726F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277 (36.6%)</w:t>
            </w:r>
          </w:p>
        </w:tc>
        <w:tc>
          <w:tcPr>
            <w:tcW w:w="823" w:type="pct"/>
            <w:vAlign w:val="center"/>
          </w:tcPr>
          <w:p w14:paraId="4490CC29" w14:textId="544E0B14" w:rsidR="00B9726F" w:rsidRPr="008047A5" w:rsidRDefault="00B9726F" w:rsidP="00B9726F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47 (44.3%)</w:t>
            </w:r>
          </w:p>
        </w:tc>
        <w:tc>
          <w:tcPr>
            <w:tcW w:w="879" w:type="pct"/>
            <w:vAlign w:val="center"/>
          </w:tcPr>
          <w:p w14:paraId="1FA63736" w14:textId="510BE67D" w:rsidR="00B9726F" w:rsidRPr="008047A5" w:rsidRDefault="00B9726F" w:rsidP="00B9726F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256 (40.6%)</w:t>
            </w:r>
          </w:p>
        </w:tc>
        <w:tc>
          <w:tcPr>
            <w:tcW w:w="439" w:type="pct"/>
            <w:vAlign w:val="center"/>
          </w:tcPr>
          <w:p w14:paraId="0E26E53D" w14:textId="02A56F29" w:rsidR="00B9726F" w:rsidRPr="008047A5" w:rsidRDefault="00B9726F" w:rsidP="00B9726F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</w:tr>
      <w:tr w:rsidR="00B9726F" w:rsidRPr="008047A5" w14:paraId="5E380BCA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41B52D5D" w14:textId="3838ED97" w:rsidR="00B9726F" w:rsidRPr="008047A5" w:rsidRDefault="00B9726F" w:rsidP="00B9726F">
            <w:pPr>
              <w:widowControl/>
              <w:rPr>
                <w:rFonts w:ascii="Helvetica" w:eastAsia="微软雅黑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 w:hint="eastAsia"/>
                <w:b/>
                <w:bCs/>
                <w:color w:val="333333"/>
                <w:kern w:val="0"/>
                <w:sz w:val="20"/>
                <w:szCs w:val="20"/>
              </w:rPr>
              <w:t>Ethni</w:t>
            </w:r>
            <w:r w:rsidRPr="008047A5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>city, n (%)</w:t>
            </w:r>
          </w:p>
        </w:tc>
        <w:tc>
          <w:tcPr>
            <w:tcW w:w="807" w:type="pct"/>
            <w:vAlign w:val="center"/>
          </w:tcPr>
          <w:p w14:paraId="0774146A" w14:textId="77777777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6" w:type="pct"/>
            <w:vAlign w:val="center"/>
          </w:tcPr>
          <w:p w14:paraId="51390ADC" w14:textId="5F1D708F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3" w:type="pct"/>
            <w:vAlign w:val="center"/>
          </w:tcPr>
          <w:p w14:paraId="34D87B68" w14:textId="77777777" w:rsidR="00B9726F" w:rsidRPr="00012B06" w:rsidRDefault="00B9726F" w:rsidP="00B9726F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879" w:type="pct"/>
            <w:vAlign w:val="center"/>
          </w:tcPr>
          <w:p w14:paraId="23A82F32" w14:textId="01F526A7" w:rsidR="00B9726F" w:rsidRPr="00012B06" w:rsidRDefault="00B9726F" w:rsidP="00B9726F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 w14:paraId="5A770290" w14:textId="111D949A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.348</w:t>
            </w:r>
          </w:p>
        </w:tc>
      </w:tr>
      <w:tr w:rsidR="00B9726F" w:rsidRPr="008047A5" w14:paraId="0CCF6B88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27292DBC" w14:textId="76374181" w:rsidR="00B9726F" w:rsidRPr="008047A5" w:rsidRDefault="00B9726F" w:rsidP="00B9726F">
            <w:pPr>
              <w:widowControl/>
              <w:ind w:firstLineChars="100" w:firstLine="200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White</w:t>
            </w:r>
          </w:p>
        </w:tc>
        <w:tc>
          <w:tcPr>
            <w:tcW w:w="807" w:type="pct"/>
            <w:vAlign w:val="center"/>
          </w:tcPr>
          <w:p w14:paraId="2C9A3EB6" w14:textId="36DA8128" w:rsidR="00B9726F" w:rsidRPr="00012B06" w:rsidRDefault="00B9726F" w:rsidP="00B9726F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29 (80.6%)</w:t>
            </w:r>
          </w:p>
        </w:tc>
        <w:tc>
          <w:tcPr>
            <w:tcW w:w="806" w:type="pct"/>
            <w:vAlign w:val="center"/>
          </w:tcPr>
          <w:p w14:paraId="1FCC13D8" w14:textId="7799B19F" w:rsidR="00B9726F" w:rsidRPr="008047A5" w:rsidRDefault="00B9726F" w:rsidP="00B9726F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612 (80.8%)</w:t>
            </w:r>
          </w:p>
        </w:tc>
        <w:tc>
          <w:tcPr>
            <w:tcW w:w="823" w:type="pct"/>
            <w:vAlign w:val="center"/>
          </w:tcPr>
          <w:p w14:paraId="42338884" w14:textId="5E4015A6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254 (76.5%)</w:t>
            </w:r>
          </w:p>
        </w:tc>
        <w:tc>
          <w:tcPr>
            <w:tcW w:w="879" w:type="pct"/>
            <w:vAlign w:val="center"/>
          </w:tcPr>
          <w:p w14:paraId="2B86D8FE" w14:textId="5B8B68EE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514 (81.6%)</w:t>
            </w:r>
          </w:p>
        </w:tc>
        <w:tc>
          <w:tcPr>
            <w:tcW w:w="439" w:type="pct"/>
            <w:vAlign w:val="center"/>
          </w:tcPr>
          <w:p w14:paraId="44E3FBFF" w14:textId="062744CB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</w:tr>
      <w:tr w:rsidR="00B9726F" w:rsidRPr="008047A5" w14:paraId="22F1B05F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0C5CE5F3" w14:textId="40D8E9E6" w:rsidR="00B9726F" w:rsidRPr="008047A5" w:rsidRDefault="00B9726F" w:rsidP="00B9726F">
            <w:pPr>
              <w:widowControl/>
              <w:ind w:firstLineChars="100" w:firstLine="200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Black</w:t>
            </w:r>
          </w:p>
        </w:tc>
        <w:tc>
          <w:tcPr>
            <w:tcW w:w="807" w:type="pct"/>
            <w:vAlign w:val="center"/>
          </w:tcPr>
          <w:p w14:paraId="10F53F92" w14:textId="0E455452" w:rsidR="00B9726F" w:rsidRPr="00012B06" w:rsidRDefault="00B9726F" w:rsidP="00B9726F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2 (7.5%)</w:t>
            </w:r>
          </w:p>
        </w:tc>
        <w:tc>
          <w:tcPr>
            <w:tcW w:w="806" w:type="pct"/>
            <w:vAlign w:val="center"/>
          </w:tcPr>
          <w:p w14:paraId="78E532C1" w14:textId="14C089CF" w:rsidR="00B9726F" w:rsidRPr="008047A5" w:rsidRDefault="00B9726F" w:rsidP="00B9726F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65 (8.6%)</w:t>
            </w:r>
          </w:p>
        </w:tc>
        <w:tc>
          <w:tcPr>
            <w:tcW w:w="823" w:type="pct"/>
            <w:vAlign w:val="center"/>
          </w:tcPr>
          <w:p w14:paraId="4AAA0F5A" w14:textId="397390A2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27 (8.1%)</w:t>
            </w:r>
          </w:p>
        </w:tc>
        <w:tc>
          <w:tcPr>
            <w:tcW w:w="879" w:type="pct"/>
            <w:vAlign w:val="center"/>
          </w:tcPr>
          <w:p w14:paraId="6C565335" w14:textId="218066CD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43 (6.8%)</w:t>
            </w:r>
          </w:p>
        </w:tc>
        <w:tc>
          <w:tcPr>
            <w:tcW w:w="439" w:type="pct"/>
            <w:vAlign w:val="center"/>
          </w:tcPr>
          <w:p w14:paraId="6B52F3A7" w14:textId="6F3F596B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</w:tr>
      <w:tr w:rsidR="00B9726F" w:rsidRPr="008047A5" w14:paraId="6A855C9D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38DBD57A" w14:textId="2664EB22" w:rsidR="00B9726F" w:rsidRPr="008047A5" w:rsidRDefault="00B9726F" w:rsidP="00B9726F">
            <w:pPr>
              <w:widowControl/>
              <w:ind w:firstLineChars="100" w:firstLine="200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Others</w:t>
            </w:r>
            <w:r w:rsidRPr="008047A5">
              <w:rPr>
                <w:rFonts w:ascii="Helvetica" w:eastAsia="宋体" w:hAnsi="Helvetica" w:cs="Helvetica" w:hint="eastAsia"/>
                <w:color w:val="333333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7" w:type="pct"/>
            <w:vAlign w:val="center"/>
          </w:tcPr>
          <w:p w14:paraId="7C6315F9" w14:textId="55F4990B" w:rsidR="00B9726F" w:rsidRPr="00012B06" w:rsidRDefault="00B9726F" w:rsidP="00B9726F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9 (11.9%)</w:t>
            </w:r>
          </w:p>
        </w:tc>
        <w:tc>
          <w:tcPr>
            <w:tcW w:w="806" w:type="pct"/>
            <w:vAlign w:val="center"/>
          </w:tcPr>
          <w:p w14:paraId="23E36009" w14:textId="23A01B48" w:rsidR="00B9726F" w:rsidRPr="008047A5" w:rsidRDefault="00B9726F" w:rsidP="00B9726F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80 (10.6%)</w:t>
            </w:r>
          </w:p>
        </w:tc>
        <w:tc>
          <w:tcPr>
            <w:tcW w:w="823" w:type="pct"/>
            <w:vAlign w:val="center"/>
          </w:tcPr>
          <w:p w14:paraId="3882B04A" w14:textId="50435C4B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51 (15.4%)</w:t>
            </w:r>
          </w:p>
        </w:tc>
        <w:tc>
          <w:tcPr>
            <w:tcW w:w="879" w:type="pct"/>
            <w:vAlign w:val="center"/>
          </w:tcPr>
          <w:p w14:paraId="42693676" w14:textId="4338797F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73 (11.6%)</w:t>
            </w:r>
          </w:p>
        </w:tc>
        <w:tc>
          <w:tcPr>
            <w:tcW w:w="439" w:type="pct"/>
            <w:vAlign w:val="center"/>
          </w:tcPr>
          <w:p w14:paraId="1FA80D15" w14:textId="46C3037A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</w:tr>
      <w:tr w:rsidR="00B9726F" w:rsidRPr="008047A5" w14:paraId="28082F91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6CD9E19B" w14:textId="03F3A041" w:rsidR="00B9726F" w:rsidRPr="008047A5" w:rsidRDefault="00B9726F" w:rsidP="00B9726F">
            <w:pPr>
              <w:widowControl/>
              <w:rPr>
                <w:rFonts w:ascii="Helvetica" w:eastAsia="微软雅黑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>SEER</w:t>
            </w:r>
            <w:r w:rsidRPr="008047A5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 xml:space="preserve"> </w:t>
            </w:r>
            <w:r w:rsidRPr="008047A5">
              <w:rPr>
                <w:rFonts w:ascii="Helvetica" w:eastAsia="宋体" w:hAnsi="Helvetica" w:cs="Helvetica" w:hint="eastAsia"/>
                <w:b/>
                <w:bCs/>
                <w:color w:val="333333"/>
                <w:kern w:val="0"/>
                <w:sz w:val="20"/>
                <w:szCs w:val="20"/>
              </w:rPr>
              <w:t>stage</w:t>
            </w:r>
            <w:r w:rsidRPr="008047A5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>, n (%)</w:t>
            </w:r>
          </w:p>
        </w:tc>
        <w:tc>
          <w:tcPr>
            <w:tcW w:w="807" w:type="pct"/>
            <w:vAlign w:val="center"/>
          </w:tcPr>
          <w:p w14:paraId="6CE4F162" w14:textId="77777777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6" w:type="pct"/>
            <w:vAlign w:val="center"/>
          </w:tcPr>
          <w:p w14:paraId="111681DA" w14:textId="004EDF9B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3" w:type="pct"/>
            <w:vAlign w:val="center"/>
          </w:tcPr>
          <w:p w14:paraId="29F2F74C" w14:textId="77777777" w:rsidR="00B9726F" w:rsidRPr="00012B06" w:rsidRDefault="00B9726F" w:rsidP="00B9726F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879" w:type="pct"/>
            <w:vAlign w:val="center"/>
          </w:tcPr>
          <w:p w14:paraId="1A55CF01" w14:textId="08B1D988" w:rsidR="00B9726F" w:rsidRPr="00012B06" w:rsidRDefault="00B9726F" w:rsidP="00B9726F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 w14:paraId="06D54835" w14:textId="34DC0BF3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  <w:highlight w:val="yellow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&lt;0.001</w:t>
            </w:r>
          </w:p>
        </w:tc>
      </w:tr>
      <w:tr w:rsidR="00B9726F" w:rsidRPr="008047A5" w14:paraId="25E17354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5D159F6C" w14:textId="48B3136F" w:rsidR="00B9726F" w:rsidRPr="008047A5" w:rsidRDefault="00B9726F" w:rsidP="00B9726F">
            <w:pPr>
              <w:widowControl/>
              <w:ind w:firstLineChars="100" w:firstLine="200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0621F9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Localized</w:t>
            </w:r>
          </w:p>
        </w:tc>
        <w:tc>
          <w:tcPr>
            <w:tcW w:w="807" w:type="pct"/>
            <w:vAlign w:val="center"/>
          </w:tcPr>
          <w:p w14:paraId="60845D33" w14:textId="78C32B10" w:rsidR="00B9726F" w:rsidRPr="00012B06" w:rsidRDefault="00B9726F" w:rsidP="00B9726F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07 (66.9%)</w:t>
            </w:r>
          </w:p>
        </w:tc>
        <w:tc>
          <w:tcPr>
            <w:tcW w:w="806" w:type="pct"/>
            <w:vAlign w:val="center"/>
          </w:tcPr>
          <w:p w14:paraId="7EFC55F4" w14:textId="7257F115" w:rsidR="00B9726F" w:rsidRPr="008047A5" w:rsidRDefault="00B9726F" w:rsidP="00B9726F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2 (1.6%)</w:t>
            </w:r>
          </w:p>
        </w:tc>
        <w:tc>
          <w:tcPr>
            <w:tcW w:w="823" w:type="pct"/>
            <w:vAlign w:val="center"/>
          </w:tcPr>
          <w:p w14:paraId="211413C0" w14:textId="32C89E9A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879" w:type="pct"/>
            <w:vAlign w:val="center"/>
          </w:tcPr>
          <w:p w14:paraId="513D2EE3" w14:textId="55794A0B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439" w:type="pct"/>
            <w:vAlign w:val="center"/>
          </w:tcPr>
          <w:p w14:paraId="7248DB52" w14:textId="68F31A19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</w:tr>
      <w:tr w:rsidR="00B9726F" w:rsidRPr="008047A5" w14:paraId="33CFAAB1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55121D6E" w14:textId="497F0EB3" w:rsidR="00B9726F" w:rsidRPr="008047A5" w:rsidRDefault="00B9726F" w:rsidP="00B9726F">
            <w:pPr>
              <w:widowControl/>
              <w:ind w:firstLineChars="100" w:firstLine="200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bookmarkStart w:id="0" w:name="_Hlk126309591"/>
            <w:r w:rsidRPr="000621F9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Regional</w:t>
            </w:r>
            <w:bookmarkEnd w:id="0"/>
          </w:p>
        </w:tc>
        <w:tc>
          <w:tcPr>
            <w:tcW w:w="807" w:type="pct"/>
            <w:vAlign w:val="center"/>
          </w:tcPr>
          <w:p w14:paraId="6393E7C1" w14:textId="291A6881" w:rsidR="00B9726F" w:rsidRPr="00012B06" w:rsidRDefault="00B9726F" w:rsidP="00B9726F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22 (13.8%)</w:t>
            </w:r>
          </w:p>
        </w:tc>
        <w:tc>
          <w:tcPr>
            <w:tcW w:w="806" w:type="pct"/>
            <w:vAlign w:val="center"/>
          </w:tcPr>
          <w:p w14:paraId="3FB67114" w14:textId="7527F4E7" w:rsidR="00B9726F" w:rsidRPr="008047A5" w:rsidRDefault="00B9726F" w:rsidP="00B9726F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266 (35.1%)</w:t>
            </w:r>
          </w:p>
        </w:tc>
        <w:tc>
          <w:tcPr>
            <w:tcW w:w="823" w:type="pct"/>
            <w:vAlign w:val="center"/>
          </w:tcPr>
          <w:p w14:paraId="1B75C542" w14:textId="18EB2C2B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879" w:type="pct"/>
            <w:vAlign w:val="center"/>
          </w:tcPr>
          <w:p w14:paraId="35ECE7B1" w14:textId="110A36FB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69 (11.0%)</w:t>
            </w:r>
          </w:p>
        </w:tc>
        <w:tc>
          <w:tcPr>
            <w:tcW w:w="439" w:type="pct"/>
            <w:vAlign w:val="center"/>
          </w:tcPr>
          <w:p w14:paraId="1CBA1428" w14:textId="333C9355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</w:tr>
      <w:tr w:rsidR="00B9726F" w:rsidRPr="008047A5" w14:paraId="62D33F11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26E1A1EC" w14:textId="51822172" w:rsidR="00B9726F" w:rsidRPr="008047A5" w:rsidRDefault="00B9726F" w:rsidP="00B9726F">
            <w:pPr>
              <w:widowControl/>
              <w:ind w:firstLineChars="100" w:firstLine="210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Cs w:val="21"/>
              </w:rPr>
              <w:t>Distant</w:t>
            </w:r>
          </w:p>
        </w:tc>
        <w:tc>
          <w:tcPr>
            <w:tcW w:w="807" w:type="pct"/>
            <w:vAlign w:val="center"/>
          </w:tcPr>
          <w:p w14:paraId="678663F5" w14:textId="4FEBE7FD" w:rsidR="00B9726F" w:rsidRPr="00012B06" w:rsidRDefault="00B9726F" w:rsidP="00B9726F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31 (19.4%)</w:t>
            </w:r>
          </w:p>
        </w:tc>
        <w:tc>
          <w:tcPr>
            <w:tcW w:w="806" w:type="pct"/>
            <w:vAlign w:val="center"/>
          </w:tcPr>
          <w:p w14:paraId="4FE85333" w14:textId="282FC694" w:rsidR="00B9726F" w:rsidRPr="008047A5" w:rsidRDefault="00B9726F" w:rsidP="00B9726F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454 (60.0%)</w:t>
            </w:r>
          </w:p>
        </w:tc>
        <w:tc>
          <w:tcPr>
            <w:tcW w:w="823" w:type="pct"/>
            <w:vAlign w:val="center"/>
          </w:tcPr>
          <w:p w14:paraId="4C7FDAF7" w14:textId="4BE1E44C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332 (100.0%)</w:t>
            </w:r>
          </w:p>
        </w:tc>
        <w:tc>
          <w:tcPr>
            <w:tcW w:w="879" w:type="pct"/>
            <w:vAlign w:val="center"/>
          </w:tcPr>
          <w:p w14:paraId="63A2FE7C" w14:textId="34000ADB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204 (32.4%)</w:t>
            </w:r>
          </w:p>
        </w:tc>
        <w:tc>
          <w:tcPr>
            <w:tcW w:w="439" w:type="pct"/>
            <w:vAlign w:val="center"/>
          </w:tcPr>
          <w:p w14:paraId="588E39DB" w14:textId="5C813389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</w:tr>
      <w:tr w:rsidR="00B9726F" w:rsidRPr="008047A5" w14:paraId="00CA7C2D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5D275201" w14:textId="1A9F8142" w:rsidR="00B9726F" w:rsidRPr="008047A5" w:rsidRDefault="00B9726F" w:rsidP="00B9726F">
            <w:pPr>
              <w:widowControl/>
              <w:ind w:firstLineChars="100" w:firstLine="200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0621F9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Unstaged</w:t>
            </w:r>
          </w:p>
        </w:tc>
        <w:tc>
          <w:tcPr>
            <w:tcW w:w="807" w:type="pct"/>
            <w:vAlign w:val="center"/>
          </w:tcPr>
          <w:p w14:paraId="348816E0" w14:textId="00AD45D6" w:rsidR="00B9726F" w:rsidRPr="00012B06" w:rsidRDefault="00B9726F" w:rsidP="00B9726F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806" w:type="pct"/>
            <w:vAlign w:val="center"/>
          </w:tcPr>
          <w:p w14:paraId="2B24C201" w14:textId="125CC0CB" w:rsidR="00B9726F" w:rsidRPr="008047A5" w:rsidRDefault="00B9726F" w:rsidP="00B9726F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25 (3.3%)</w:t>
            </w:r>
          </w:p>
        </w:tc>
        <w:tc>
          <w:tcPr>
            <w:tcW w:w="823" w:type="pct"/>
            <w:vAlign w:val="center"/>
          </w:tcPr>
          <w:p w14:paraId="7BAD395D" w14:textId="0B5CD902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879" w:type="pct"/>
            <w:vAlign w:val="center"/>
          </w:tcPr>
          <w:p w14:paraId="372D236F" w14:textId="03FDD59E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357 (56.7%)</w:t>
            </w:r>
          </w:p>
        </w:tc>
        <w:tc>
          <w:tcPr>
            <w:tcW w:w="439" w:type="pct"/>
            <w:vAlign w:val="center"/>
          </w:tcPr>
          <w:p w14:paraId="399277E5" w14:textId="7F09D494" w:rsidR="00B9726F" w:rsidRPr="008047A5" w:rsidRDefault="00B9726F" w:rsidP="00B9726F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</w:tr>
      <w:tr w:rsidR="003B1D22" w:rsidRPr="008047A5" w14:paraId="796455B7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14622E6F" w14:textId="643451EA" w:rsidR="003B1D22" w:rsidRPr="008047A5" w:rsidRDefault="003B1D22" w:rsidP="003B1D22">
            <w:pPr>
              <w:widowControl/>
              <w:rPr>
                <w:rFonts w:ascii="Helvetica" w:eastAsia="微软雅黑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>AJCC N, n (%)</w:t>
            </w:r>
          </w:p>
        </w:tc>
        <w:tc>
          <w:tcPr>
            <w:tcW w:w="807" w:type="pct"/>
            <w:vAlign w:val="center"/>
          </w:tcPr>
          <w:p w14:paraId="7CB7F982" w14:textId="77777777" w:rsidR="003B1D22" w:rsidRPr="008047A5" w:rsidRDefault="003B1D22" w:rsidP="003B1D2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6" w:type="pct"/>
            <w:vAlign w:val="center"/>
          </w:tcPr>
          <w:p w14:paraId="6604A2C8" w14:textId="63E253DC" w:rsidR="003B1D22" w:rsidRPr="008047A5" w:rsidRDefault="003B1D22" w:rsidP="003B1D2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3" w:type="pct"/>
            <w:vAlign w:val="center"/>
          </w:tcPr>
          <w:p w14:paraId="7A5DFAB4" w14:textId="77777777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879" w:type="pct"/>
            <w:vAlign w:val="center"/>
          </w:tcPr>
          <w:p w14:paraId="14E381AD" w14:textId="3F7EB120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 w14:paraId="1FC53A67" w14:textId="411DA413" w:rsidR="003B1D22" w:rsidRPr="008047A5" w:rsidRDefault="003B1D22" w:rsidP="003B1D2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&lt;0.001</w:t>
            </w:r>
          </w:p>
        </w:tc>
      </w:tr>
      <w:tr w:rsidR="003B1D22" w:rsidRPr="008047A5" w14:paraId="3545FC1C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08D1C7CA" w14:textId="69317EC9" w:rsidR="003B1D22" w:rsidRPr="008047A5" w:rsidRDefault="003B1D22" w:rsidP="003B1D22">
            <w:pPr>
              <w:widowControl/>
              <w:ind w:firstLineChars="100" w:firstLine="200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N0</w:t>
            </w:r>
          </w:p>
        </w:tc>
        <w:tc>
          <w:tcPr>
            <w:tcW w:w="807" w:type="pct"/>
            <w:vAlign w:val="center"/>
          </w:tcPr>
          <w:p w14:paraId="4C2BF7E3" w14:textId="292C3C7A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41 (25.6%)</w:t>
            </w:r>
          </w:p>
        </w:tc>
        <w:tc>
          <w:tcPr>
            <w:tcW w:w="806" w:type="pct"/>
            <w:vAlign w:val="center"/>
          </w:tcPr>
          <w:p w14:paraId="3A089F70" w14:textId="2118EA6A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07 (14.1%)</w:t>
            </w:r>
          </w:p>
        </w:tc>
        <w:tc>
          <w:tcPr>
            <w:tcW w:w="823" w:type="pct"/>
            <w:vAlign w:val="center"/>
          </w:tcPr>
          <w:p w14:paraId="61A44747" w14:textId="53E5B308" w:rsidR="003B1D22" w:rsidRPr="008047A5" w:rsidRDefault="003B1D22" w:rsidP="003B1D2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76 (22.9%)</w:t>
            </w:r>
          </w:p>
        </w:tc>
        <w:tc>
          <w:tcPr>
            <w:tcW w:w="879" w:type="pct"/>
            <w:vAlign w:val="center"/>
          </w:tcPr>
          <w:p w14:paraId="53BDFCC9" w14:textId="2E122189" w:rsidR="003B1D22" w:rsidRPr="008047A5" w:rsidRDefault="003B1D22" w:rsidP="003B1D2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439" w:type="pct"/>
            <w:vAlign w:val="center"/>
          </w:tcPr>
          <w:p w14:paraId="20CCBA00" w14:textId="76F297FF" w:rsidR="003B1D22" w:rsidRPr="008047A5" w:rsidRDefault="003B1D22" w:rsidP="003B1D2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</w:tr>
      <w:tr w:rsidR="003B1D22" w:rsidRPr="008047A5" w14:paraId="32D41D58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58E5965C" w14:textId="21636846" w:rsidR="003B1D22" w:rsidRPr="008047A5" w:rsidRDefault="003B1D22" w:rsidP="003B1D22">
            <w:pPr>
              <w:widowControl/>
              <w:ind w:firstLineChars="100" w:firstLine="200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N1</w:t>
            </w:r>
            <w:r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a</w:t>
            </w:r>
          </w:p>
        </w:tc>
        <w:tc>
          <w:tcPr>
            <w:tcW w:w="807" w:type="pct"/>
            <w:vAlign w:val="center"/>
          </w:tcPr>
          <w:p w14:paraId="7BC54495" w14:textId="089D4044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806" w:type="pct"/>
            <w:vAlign w:val="center"/>
          </w:tcPr>
          <w:p w14:paraId="66AC0528" w14:textId="13B72CB9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47 (6.2%)</w:t>
            </w:r>
          </w:p>
        </w:tc>
        <w:tc>
          <w:tcPr>
            <w:tcW w:w="823" w:type="pct"/>
            <w:vAlign w:val="center"/>
          </w:tcPr>
          <w:p w14:paraId="5F11C471" w14:textId="753B7BA3" w:rsidR="003B1D22" w:rsidRPr="008047A5" w:rsidRDefault="003B1D22" w:rsidP="003B1D2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  <w:highlight w:val="yellow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36 (10.8%)</w:t>
            </w:r>
          </w:p>
        </w:tc>
        <w:tc>
          <w:tcPr>
            <w:tcW w:w="879" w:type="pct"/>
            <w:vAlign w:val="center"/>
          </w:tcPr>
          <w:p w14:paraId="6060CE25" w14:textId="06031288" w:rsidR="003B1D22" w:rsidRPr="008047A5" w:rsidRDefault="003B1D22" w:rsidP="003B1D2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  <w:highlight w:val="yellow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439" w:type="pct"/>
            <w:vAlign w:val="center"/>
          </w:tcPr>
          <w:p w14:paraId="228304A3" w14:textId="3A977B45" w:rsidR="003B1D22" w:rsidRPr="008047A5" w:rsidRDefault="003B1D22" w:rsidP="003B1D2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</w:tr>
      <w:tr w:rsidR="003B1D22" w:rsidRPr="008047A5" w14:paraId="386F502C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6DAF5267" w14:textId="3ACDC794" w:rsidR="003B1D22" w:rsidRPr="008047A5" w:rsidRDefault="003B1D22" w:rsidP="003B1D22">
            <w:pPr>
              <w:widowControl/>
              <w:ind w:firstLineChars="100" w:firstLine="200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 w:val="20"/>
                <w:szCs w:val="20"/>
              </w:rPr>
              <w:t>N</w:t>
            </w:r>
            <w:r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1b</w:t>
            </w:r>
          </w:p>
        </w:tc>
        <w:tc>
          <w:tcPr>
            <w:tcW w:w="807" w:type="pct"/>
            <w:vAlign w:val="center"/>
          </w:tcPr>
          <w:p w14:paraId="440744D5" w14:textId="3EEA97B0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806" w:type="pct"/>
            <w:vAlign w:val="center"/>
          </w:tcPr>
          <w:p w14:paraId="79F92A1B" w14:textId="48CA2230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31 (17.3%)</w:t>
            </w:r>
          </w:p>
        </w:tc>
        <w:tc>
          <w:tcPr>
            <w:tcW w:w="823" w:type="pct"/>
            <w:vAlign w:val="center"/>
          </w:tcPr>
          <w:p w14:paraId="612EF34A" w14:textId="0D8E70D2" w:rsidR="003B1D22" w:rsidRPr="008047A5" w:rsidRDefault="003B1D22" w:rsidP="003B1D2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  <w:highlight w:val="yellow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86 (56.0%)</w:t>
            </w:r>
          </w:p>
        </w:tc>
        <w:tc>
          <w:tcPr>
            <w:tcW w:w="879" w:type="pct"/>
            <w:vAlign w:val="center"/>
          </w:tcPr>
          <w:p w14:paraId="061A99F2" w14:textId="2C8AD28D" w:rsidR="003B1D22" w:rsidRPr="008047A5" w:rsidRDefault="003B1D22" w:rsidP="003B1D2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  <w:highlight w:val="yellow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439" w:type="pct"/>
            <w:vAlign w:val="center"/>
          </w:tcPr>
          <w:p w14:paraId="07BE8E6D" w14:textId="7CD1579A" w:rsidR="003B1D22" w:rsidRPr="008047A5" w:rsidRDefault="003B1D22" w:rsidP="003B1D2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</w:tr>
      <w:tr w:rsidR="003B1D22" w:rsidRPr="008047A5" w14:paraId="7803D428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0E768DB7" w14:textId="00533A63" w:rsidR="003B1D22" w:rsidRPr="008047A5" w:rsidRDefault="003B1D22" w:rsidP="003B1D22">
            <w:pPr>
              <w:widowControl/>
              <w:ind w:firstLineChars="100" w:firstLine="200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Nx</w:t>
            </w:r>
          </w:p>
        </w:tc>
        <w:tc>
          <w:tcPr>
            <w:tcW w:w="807" w:type="pct"/>
            <w:vAlign w:val="center"/>
          </w:tcPr>
          <w:p w14:paraId="240EB90B" w14:textId="64BC2FC8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19 (74.4%)</w:t>
            </w:r>
          </w:p>
        </w:tc>
        <w:tc>
          <w:tcPr>
            <w:tcW w:w="806" w:type="pct"/>
            <w:vAlign w:val="center"/>
          </w:tcPr>
          <w:p w14:paraId="191A0144" w14:textId="2281ED37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472 (62.4%)</w:t>
            </w:r>
          </w:p>
        </w:tc>
        <w:tc>
          <w:tcPr>
            <w:tcW w:w="823" w:type="pct"/>
            <w:vAlign w:val="center"/>
          </w:tcPr>
          <w:p w14:paraId="46E0AD4F" w14:textId="6D761D7C" w:rsidR="003B1D22" w:rsidRPr="008047A5" w:rsidRDefault="003B1D22" w:rsidP="003B1D22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34 (10.2%)</w:t>
            </w:r>
          </w:p>
        </w:tc>
        <w:tc>
          <w:tcPr>
            <w:tcW w:w="879" w:type="pct"/>
            <w:vAlign w:val="center"/>
          </w:tcPr>
          <w:p w14:paraId="579A10A7" w14:textId="67561B53" w:rsidR="003B1D22" w:rsidRPr="008047A5" w:rsidRDefault="003B1D22" w:rsidP="003B1D22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630 (100.0%)</w:t>
            </w:r>
          </w:p>
        </w:tc>
        <w:tc>
          <w:tcPr>
            <w:tcW w:w="439" w:type="pct"/>
            <w:vAlign w:val="center"/>
          </w:tcPr>
          <w:p w14:paraId="040D83D7" w14:textId="45909B13" w:rsidR="003B1D22" w:rsidRPr="008047A5" w:rsidRDefault="003B1D22" w:rsidP="003B1D22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</w:tr>
      <w:tr w:rsidR="003B1D22" w:rsidRPr="008047A5" w14:paraId="67A5CE0A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45EF01FC" w14:textId="4FC923D9" w:rsidR="003B1D22" w:rsidRPr="008047A5" w:rsidRDefault="003B1D22" w:rsidP="003B1D22">
            <w:pPr>
              <w:widowControl/>
              <w:rPr>
                <w:rFonts w:ascii="Helvetica" w:eastAsia="微软雅黑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>AJCC M, n (%)</w:t>
            </w:r>
          </w:p>
        </w:tc>
        <w:tc>
          <w:tcPr>
            <w:tcW w:w="807" w:type="pct"/>
            <w:vAlign w:val="center"/>
          </w:tcPr>
          <w:p w14:paraId="4602E5E1" w14:textId="77777777" w:rsidR="003B1D22" w:rsidRPr="008047A5" w:rsidRDefault="003B1D22" w:rsidP="003B1D2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6" w:type="pct"/>
            <w:vAlign w:val="center"/>
          </w:tcPr>
          <w:p w14:paraId="0266B0BA" w14:textId="63DD90A5" w:rsidR="003B1D22" w:rsidRPr="008047A5" w:rsidRDefault="003B1D22" w:rsidP="003B1D2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3" w:type="pct"/>
            <w:vAlign w:val="center"/>
          </w:tcPr>
          <w:p w14:paraId="33ED60BD" w14:textId="77777777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879" w:type="pct"/>
            <w:vAlign w:val="center"/>
          </w:tcPr>
          <w:p w14:paraId="0C87814D" w14:textId="3465795B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 w14:paraId="1B093B73" w14:textId="5E875737" w:rsidR="003B1D22" w:rsidRPr="008047A5" w:rsidRDefault="003B1D22" w:rsidP="003B1D2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&lt;0.001</w:t>
            </w:r>
          </w:p>
        </w:tc>
      </w:tr>
      <w:tr w:rsidR="003B1D22" w:rsidRPr="008047A5" w14:paraId="5253B11F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5EDE49B2" w14:textId="05C13728" w:rsidR="003B1D22" w:rsidRPr="008047A5" w:rsidRDefault="003B1D22" w:rsidP="003B1D22">
            <w:pPr>
              <w:widowControl/>
              <w:ind w:firstLineChars="100" w:firstLine="200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M0</w:t>
            </w:r>
          </w:p>
        </w:tc>
        <w:tc>
          <w:tcPr>
            <w:tcW w:w="807" w:type="pct"/>
            <w:vAlign w:val="center"/>
          </w:tcPr>
          <w:p w14:paraId="5A2FA1D8" w14:textId="0929C076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45 (28.1%)</w:t>
            </w:r>
          </w:p>
        </w:tc>
        <w:tc>
          <w:tcPr>
            <w:tcW w:w="806" w:type="pct"/>
            <w:vAlign w:val="center"/>
          </w:tcPr>
          <w:p w14:paraId="025367D9" w14:textId="21C91C6D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315 (41.6%)</w:t>
            </w:r>
          </w:p>
        </w:tc>
        <w:tc>
          <w:tcPr>
            <w:tcW w:w="823" w:type="pct"/>
            <w:vAlign w:val="center"/>
          </w:tcPr>
          <w:p w14:paraId="3BF70F80" w14:textId="3B5445DC" w:rsidR="003B1D22" w:rsidRPr="008047A5" w:rsidRDefault="003B1D22" w:rsidP="003B1D2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  <w:highlight w:val="yellow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879" w:type="pct"/>
            <w:vAlign w:val="center"/>
          </w:tcPr>
          <w:p w14:paraId="298A973F" w14:textId="2B08CE9B" w:rsidR="003B1D22" w:rsidRPr="008047A5" w:rsidRDefault="003B1D22" w:rsidP="003B1D2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  <w:highlight w:val="yellow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439" w:type="pct"/>
            <w:vAlign w:val="center"/>
          </w:tcPr>
          <w:p w14:paraId="67DFED9C" w14:textId="45780CA9" w:rsidR="003B1D22" w:rsidRPr="008047A5" w:rsidRDefault="003B1D22" w:rsidP="003B1D2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</w:tr>
      <w:tr w:rsidR="003B1D22" w:rsidRPr="008047A5" w14:paraId="29E6855C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4F63E924" w14:textId="606DAB30" w:rsidR="003B1D22" w:rsidRPr="008047A5" w:rsidRDefault="003B1D22" w:rsidP="003B1D22">
            <w:pPr>
              <w:widowControl/>
              <w:ind w:firstLineChars="100" w:firstLine="200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M1</w:t>
            </w:r>
          </w:p>
        </w:tc>
        <w:tc>
          <w:tcPr>
            <w:tcW w:w="807" w:type="pct"/>
            <w:vAlign w:val="center"/>
          </w:tcPr>
          <w:p w14:paraId="48F02B2E" w14:textId="0BEAE74E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806" w:type="pct"/>
            <w:vAlign w:val="center"/>
          </w:tcPr>
          <w:p w14:paraId="6E3D97D0" w14:textId="4DB84A64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823" w:type="pct"/>
            <w:vAlign w:val="center"/>
          </w:tcPr>
          <w:p w14:paraId="5FE12DF8" w14:textId="320ABADE" w:rsidR="003B1D22" w:rsidRPr="008047A5" w:rsidRDefault="003B1D22" w:rsidP="003B1D2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332 (100.0%)</w:t>
            </w:r>
          </w:p>
        </w:tc>
        <w:tc>
          <w:tcPr>
            <w:tcW w:w="879" w:type="pct"/>
            <w:vAlign w:val="center"/>
          </w:tcPr>
          <w:p w14:paraId="581EF289" w14:textId="60AF96A3" w:rsidR="003B1D22" w:rsidRPr="008047A5" w:rsidRDefault="003B1D22" w:rsidP="003B1D2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439" w:type="pct"/>
            <w:vAlign w:val="center"/>
          </w:tcPr>
          <w:p w14:paraId="16C8F10B" w14:textId="44D91C49" w:rsidR="003B1D22" w:rsidRPr="008047A5" w:rsidRDefault="003B1D22" w:rsidP="003B1D2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</w:tr>
      <w:tr w:rsidR="003B1D22" w:rsidRPr="008047A5" w14:paraId="05836611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10A8AE20" w14:textId="1CEF5B71" w:rsidR="003B1D22" w:rsidRPr="008047A5" w:rsidRDefault="003B1D22" w:rsidP="003B1D22">
            <w:pPr>
              <w:widowControl/>
              <w:ind w:firstLineChars="100" w:firstLine="200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Unspecified</w:t>
            </w:r>
          </w:p>
        </w:tc>
        <w:tc>
          <w:tcPr>
            <w:tcW w:w="807" w:type="pct"/>
            <w:vAlign w:val="center"/>
          </w:tcPr>
          <w:p w14:paraId="0BA71B4F" w14:textId="4B32C9B3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15 (71.9%)</w:t>
            </w:r>
          </w:p>
        </w:tc>
        <w:tc>
          <w:tcPr>
            <w:tcW w:w="806" w:type="pct"/>
            <w:vAlign w:val="center"/>
          </w:tcPr>
          <w:p w14:paraId="37CD6631" w14:textId="7670B3BD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442 (58.4%)</w:t>
            </w:r>
          </w:p>
        </w:tc>
        <w:tc>
          <w:tcPr>
            <w:tcW w:w="823" w:type="pct"/>
            <w:vAlign w:val="center"/>
          </w:tcPr>
          <w:p w14:paraId="057C2457" w14:textId="5CAC4016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879" w:type="pct"/>
            <w:vAlign w:val="center"/>
          </w:tcPr>
          <w:p w14:paraId="04A2CEB0" w14:textId="57237185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630 (100.0%)</w:t>
            </w:r>
          </w:p>
        </w:tc>
        <w:tc>
          <w:tcPr>
            <w:tcW w:w="439" w:type="pct"/>
            <w:vAlign w:val="center"/>
          </w:tcPr>
          <w:p w14:paraId="4CB9C9D0" w14:textId="364B5FB1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3B1D22" w:rsidRPr="008047A5" w14:paraId="108CCF4A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21708109" w14:textId="5DCE7642" w:rsidR="003B1D22" w:rsidRPr="004376B1" w:rsidRDefault="003B1D22" w:rsidP="003B1D22">
            <w:pPr>
              <w:widowControl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</w:pPr>
            <w:r w:rsidRPr="0048331B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>Tumor size</w:t>
            </w:r>
            <w:r w:rsidRPr="008047A5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>, n (%)</w:t>
            </w:r>
          </w:p>
        </w:tc>
        <w:tc>
          <w:tcPr>
            <w:tcW w:w="807" w:type="pct"/>
            <w:vAlign w:val="center"/>
          </w:tcPr>
          <w:p w14:paraId="41242A74" w14:textId="77777777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806" w:type="pct"/>
            <w:vAlign w:val="center"/>
          </w:tcPr>
          <w:p w14:paraId="00655BF8" w14:textId="24CF5608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823" w:type="pct"/>
            <w:vAlign w:val="center"/>
          </w:tcPr>
          <w:p w14:paraId="1655E65F" w14:textId="77777777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879" w:type="pct"/>
            <w:vAlign w:val="center"/>
          </w:tcPr>
          <w:p w14:paraId="4E2F8BFD" w14:textId="068ACFE3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 w14:paraId="5424F9C0" w14:textId="64211970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&lt;0.001</w:t>
            </w:r>
          </w:p>
        </w:tc>
      </w:tr>
      <w:tr w:rsidR="003B1D22" w:rsidRPr="008047A5" w14:paraId="69606AA3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6B6C7084" w14:textId="7EBDC931" w:rsidR="003B1D22" w:rsidRPr="008047A5" w:rsidRDefault="003B1D22" w:rsidP="003B1D22">
            <w:pPr>
              <w:widowControl/>
              <w:ind w:firstLineChars="100" w:firstLine="200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48331B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&lt;=1cm</w:t>
            </w:r>
          </w:p>
        </w:tc>
        <w:tc>
          <w:tcPr>
            <w:tcW w:w="807" w:type="pct"/>
            <w:vAlign w:val="center"/>
          </w:tcPr>
          <w:p w14:paraId="1D76F8F7" w14:textId="64D9D7E5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8 (5.0%)</w:t>
            </w:r>
          </w:p>
        </w:tc>
        <w:tc>
          <w:tcPr>
            <w:tcW w:w="806" w:type="pct"/>
            <w:vAlign w:val="center"/>
          </w:tcPr>
          <w:p w14:paraId="6A925D11" w14:textId="143C4FD9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4 (0.5%)</w:t>
            </w:r>
          </w:p>
        </w:tc>
        <w:tc>
          <w:tcPr>
            <w:tcW w:w="823" w:type="pct"/>
            <w:vAlign w:val="center"/>
          </w:tcPr>
          <w:p w14:paraId="05C5B5C5" w14:textId="68D001A2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3 (0.9%)</w:t>
            </w:r>
          </w:p>
        </w:tc>
        <w:tc>
          <w:tcPr>
            <w:tcW w:w="879" w:type="pct"/>
            <w:vAlign w:val="center"/>
          </w:tcPr>
          <w:p w14:paraId="37AD8F5A" w14:textId="0EDBA0D6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439" w:type="pct"/>
            <w:vAlign w:val="center"/>
          </w:tcPr>
          <w:p w14:paraId="52343045" w14:textId="111A43F4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3B1D22" w:rsidRPr="008047A5" w14:paraId="4CED96A8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6B414308" w14:textId="51DC5C67" w:rsidR="003B1D22" w:rsidRPr="008047A5" w:rsidRDefault="003B1D22" w:rsidP="003B1D22">
            <w:pPr>
              <w:widowControl/>
              <w:ind w:firstLineChars="100" w:firstLine="200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48331B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&gt;1cm and &lt;=2cm</w:t>
            </w:r>
          </w:p>
        </w:tc>
        <w:tc>
          <w:tcPr>
            <w:tcW w:w="807" w:type="pct"/>
            <w:vAlign w:val="center"/>
          </w:tcPr>
          <w:p w14:paraId="5F9D9598" w14:textId="1AB5E452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4 (8.8%)</w:t>
            </w:r>
          </w:p>
        </w:tc>
        <w:tc>
          <w:tcPr>
            <w:tcW w:w="806" w:type="pct"/>
            <w:vAlign w:val="center"/>
          </w:tcPr>
          <w:p w14:paraId="41B58025" w14:textId="4F04E891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22 (2.9%)</w:t>
            </w:r>
          </w:p>
        </w:tc>
        <w:tc>
          <w:tcPr>
            <w:tcW w:w="823" w:type="pct"/>
            <w:vAlign w:val="center"/>
          </w:tcPr>
          <w:p w14:paraId="484CC2F1" w14:textId="0A5AE729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5 (1.5%)</w:t>
            </w:r>
          </w:p>
        </w:tc>
        <w:tc>
          <w:tcPr>
            <w:tcW w:w="879" w:type="pct"/>
            <w:vAlign w:val="center"/>
          </w:tcPr>
          <w:p w14:paraId="68DB8C98" w14:textId="5C62B342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2 (0.3%)</w:t>
            </w:r>
          </w:p>
        </w:tc>
        <w:tc>
          <w:tcPr>
            <w:tcW w:w="439" w:type="pct"/>
            <w:vAlign w:val="center"/>
          </w:tcPr>
          <w:p w14:paraId="40A96524" w14:textId="186153E1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3B1D22" w:rsidRPr="008047A5" w14:paraId="3249134D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7B06BFC5" w14:textId="0DD1C226" w:rsidR="003B1D22" w:rsidRPr="008047A5" w:rsidRDefault="003B1D22" w:rsidP="003B1D22">
            <w:pPr>
              <w:widowControl/>
              <w:ind w:firstLineChars="100" w:firstLine="200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48331B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&gt;2cm and &lt;=3cm</w:t>
            </w:r>
          </w:p>
        </w:tc>
        <w:tc>
          <w:tcPr>
            <w:tcW w:w="807" w:type="pct"/>
            <w:vAlign w:val="center"/>
          </w:tcPr>
          <w:p w14:paraId="56650253" w14:textId="5183E0FD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8 (11.2%)</w:t>
            </w:r>
          </w:p>
        </w:tc>
        <w:tc>
          <w:tcPr>
            <w:tcW w:w="806" w:type="pct"/>
            <w:vAlign w:val="center"/>
          </w:tcPr>
          <w:p w14:paraId="4CF7E745" w14:textId="4B5B26F9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38 (5.0%)</w:t>
            </w:r>
          </w:p>
        </w:tc>
        <w:tc>
          <w:tcPr>
            <w:tcW w:w="823" w:type="pct"/>
            <w:vAlign w:val="center"/>
          </w:tcPr>
          <w:p w14:paraId="705E005B" w14:textId="02F2E8DD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3 (0.9%)</w:t>
            </w:r>
          </w:p>
        </w:tc>
        <w:tc>
          <w:tcPr>
            <w:tcW w:w="879" w:type="pct"/>
            <w:vAlign w:val="center"/>
          </w:tcPr>
          <w:p w14:paraId="2094EF43" w14:textId="3BDC27EC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439" w:type="pct"/>
            <w:vAlign w:val="center"/>
          </w:tcPr>
          <w:p w14:paraId="31D15A9C" w14:textId="49AD835A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3B1D22" w:rsidRPr="008047A5" w14:paraId="56DDEDA8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318B92EF" w14:textId="4311E068" w:rsidR="003B1D22" w:rsidRPr="008047A5" w:rsidRDefault="003B1D22" w:rsidP="003B1D22">
            <w:pPr>
              <w:widowControl/>
              <w:ind w:firstLineChars="100" w:firstLine="200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48331B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&gt;3cm and &lt;=4cm</w:t>
            </w:r>
          </w:p>
        </w:tc>
        <w:tc>
          <w:tcPr>
            <w:tcW w:w="807" w:type="pct"/>
            <w:vAlign w:val="center"/>
          </w:tcPr>
          <w:p w14:paraId="1DEF0BAF" w14:textId="07F46713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20 (12.5%)</w:t>
            </w:r>
          </w:p>
        </w:tc>
        <w:tc>
          <w:tcPr>
            <w:tcW w:w="806" w:type="pct"/>
            <w:vAlign w:val="center"/>
          </w:tcPr>
          <w:p w14:paraId="52909BF0" w14:textId="46230251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57 (7.5%)</w:t>
            </w:r>
          </w:p>
        </w:tc>
        <w:tc>
          <w:tcPr>
            <w:tcW w:w="823" w:type="pct"/>
            <w:vAlign w:val="center"/>
          </w:tcPr>
          <w:p w14:paraId="06F51C67" w14:textId="481CC307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26 (7.8%)</w:t>
            </w:r>
          </w:p>
        </w:tc>
        <w:tc>
          <w:tcPr>
            <w:tcW w:w="879" w:type="pct"/>
            <w:vAlign w:val="center"/>
          </w:tcPr>
          <w:p w14:paraId="2CABB5ED" w14:textId="1272C913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439" w:type="pct"/>
            <w:vAlign w:val="center"/>
          </w:tcPr>
          <w:p w14:paraId="74E5686E" w14:textId="0CAB8F78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3B1D22" w:rsidRPr="008047A5" w14:paraId="5A418D55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304FD9D4" w14:textId="1FDABCE4" w:rsidR="003B1D22" w:rsidRPr="008047A5" w:rsidRDefault="003B1D22" w:rsidP="003B1D22">
            <w:pPr>
              <w:widowControl/>
              <w:ind w:firstLineChars="100" w:firstLine="200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48331B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&gt;4cm and &lt;=5cm</w:t>
            </w:r>
          </w:p>
        </w:tc>
        <w:tc>
          <w:tcPr>
            <w:tcW w:w="807" w:type="pct"/>
            <w:vAlign w:val="center"/>
          </w:tcPr>
          <w:p w14:paraId="726E6687" w14:textId="58989619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5 (9.4%)</w:t>
            </w:r>
          </w:p>
        </w:tc>
        <w:tc>
          <w:tcPr>
            <w:tcW w:w="806" w:type="pct"/>
            <w:vAlign w:val="center"/>
          </w:tcPr>
          <w:p w14:paraId="02645FB4" w14:textId="70C31FC3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93 (12.3%)</w:t>
            </w:r>
          </w:p>
        </w:tc>
        <w:tc>
          <w:tcPr>
            <w:tcW w:w="823" w:type="pct"/>
            <w:vAlign w:val="center"/>
          </w:tcPr>
          <w:p w14:paraId="71059F33" w14:textId="08A65E26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32 (9.6%)</w:t>
            </w:r>
          </w:p>
        </w:tc>
        <w:tc>
          <w:tcPr>
            <w:tcW w:w="879" w:type="pct"/>
            <w:vAlign w:val="center"/>
          </w:tcPr>
          <w:p w14:paraId="0B8FB409" w14:textId="71769744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439" w:type="pct"/>
            <w:vAlign w:val="center"/>
          </w:tcPr>
          <w:p w14:paraId="37A3EE3D" w14:textId="526F1BF0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3B1D22" w:rsidRPr="008047A5" w14:paraId="3C162351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615888AD" w14:textId="258D38C4" w:rsidR="003B1D22" w:rsidRPr="008047A5" w:rsidRDefault="003B1D22" w:rsidP="003B1D22">
            <w:pPr>
              <w:widowControl/>
              <w:ind w:firstLineChars="100" w:firstLine="200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48331B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&gt;5cm</w:t>
            </w:r>
          </w:p>
        </w:tc>
        <w:tc>
          <w:tcPr>
            <w:tcW w:w="807" w:type="pct"/>
            <w:vAlign w:val="center"/>
          </w:tcPr>
          <w:p w14:paraId="56126839" w14:textId="6D960622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51 (31.9%)</w:t>
            </w:r>
          </w:p>
        </w:tc>
        <w:tc>
          <w:tcPr>
            <w:tcW w:w="806" w:type="pct"/>
            <w:vAlign w:val="center"/>
          </w:tcPr>
          <w:p w14:paraId="1C8043BE" w14:textId="2F763F10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399 (52.7%)</w:t>
            </w:r>
          </w:p>
        </w:tc>
        <w:tc>
          <w:tcPr>
            <w:tcW w:w="823" w:type="pct"/>
            <w:vAlign w:val="center"/>
          </w:tcPr>
          <w:p w14:paraId="02805424" w14:textId="665E1443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89 (56.9%)</w:t>
            </w:r>
          </w:p>
        </w:tc>
        <w:tc>
          <w:tcPr>
            <w:tcW w:w="879" w:type="pct"/>
            <w:vAlign w:val="center"/>
          </w:tcPr>
          <w:p w14:paraId="7E67CE2C" w14:textId="423C4B2C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439" w:type="pct"/>
            <w:vAlign w:val="center"/>
          </w:tcPr>
          <w:p w14:paraId="298B6057" w14:textId="22FA7BB0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3B1D22" w:rsidRPr="008047A5" w14:paraId="35B89206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24FC1886" w14:textId="35C78B0D" w:rsidR="003B1D22" w:rsidRPr="008047A5" w:rsidRDefault="003B1D22" w:rsidP="003B1D22">
            <w:pPr>
              <w:widowControl/>
              <w:ind w:firstLineChars="50" w:firstLine="100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48331B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Unspecified</w:t>
            </w:r>
          </w:p>
        </w:tc>
        <w:tc>
          <w:tcPr>
            <w:tcW w:w="807" w:type="pct"/>
            <w:vAlign w:val="center"/>
          </w:tcPr>
          <w:p w14:paraId="635C589F" w14:textId="1E1CA1FD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34 (21.2%)</w:t>
            </w:r>
          </w:p>
        </w:tc>
        <w:tc>
          <w:tcPr>
            <w:tcW w:w="806" w:type="pct"/>
            <w:vAlign w:val="center"/>
          </w:tcPr>
          <w:p w14:paraId="76458D1D" w14:textId="4B7F39EE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44 (19.0%)</w:t>
            </w:r>
          </w:p>
        </w:tc>
        <w:tc>
          <w:tcPr>
            <w:tcW w:w="823" w:type="pct"/>
            <w:vAlign w:val="center"/>
          </w:tcPr>
          <w:p w14:paraId="01CE3C78" w14:textId="6ADE4330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74 (22.3%)</w:t>
            </w:r>
          </w:p>
        </w:tc>
        <w:tc>
          <w:tcPr>
            <w:tcW w:w="879" w:type="pct"/>
            <w:vAlign w:val="center"/>
          </w:tcPr>
          <w:p w14:paraId="70196502" w14:textId="6BC47F92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628 (99.7%)</w:t>
            </w:r>
          </w:p>
        </w:tc>
        <w:tc>
          <w:tcPr>
            <w:tcW w:w="439" w:type="pct"/>
            <w:vAlign w:val="center"/>
          </w:tcPr>
          <w:p w14:paraId="6D714370" w14:textId="6F5D79DF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3B1D22" w:rsidRPr="008047A5" w14:paraId="0DBB3A08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041F4DCD" w14:textId="7C58A2E4" w:rsidR="003B1D22" w:rsidRPr="008047A5" w:rsidRDefault="003B1D22" w:rsidP="003B1D22">
            <w:pPr>
              <w:widowControl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 w:hint="eastAsia"/>
                <w:b/>
                <w:bCs/>
                <w:color w:val="333333"/>
                <w:kern w:val="0"/>
                <w:sz w:val="20"/>
                <w:szCs w:val="20"/>
              </w:rPr>
              <w:t>Tumor</w:t>
            </w:r>
            <w:r w:rsidRPr="008047A5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 xml:space="preserve"> </w:t>
            </w:r>
            <w:r w:rsidRPr="008047A5">
              <w:rPr>
                <w:rFonts w:ascii="Helvetica" w:eastAsia="宋体" w:hAnsi="Helvetica" w:cs="Helvetica" w:hint="eastAsia"/>
                <w:b/>
                <w:bCs/>
                <w:color w:val="333333"/>
                <w:kern w:val="0"/>
                <w:sz w:val="20"/>
                <w:szCs w:val="20"/>
              </w:rPr>
              <w:t>extension</w:t>
            </w:r>
            <w:r w:rsidRPr="008047A5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>, n (%)</w:t>
            </w:r>
          </w:p>
        </w:tc>
        <w:tc>
          <w:tcPr>
            <w:tcW w:w="807" w:type="pct"/>
            <w:vAlign w:val="center"/>
          </w:tcPr>
          <w:p w14:paraId="46130346" w14:textId="77777777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806" w:type="pct"/>
            <w:vAlign w:val="center"/>
          </w:tcPr>
          <w:p w14:paraId="4BD3D6F4" w14:textId="68C0C358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823" w:type="pct"/>
            <w:vAlign w:val="center"/>
          </w:tcPr>
          <w:p w14:paraId="76090075" w14:textId="77777777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879" w:type="pct"/>
            <w:vAlign w:val="center"/>
          </w:tcPr>
          <w:p w14:paraId="03700C02" w14:textId="5FF285EF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 w14:paraId="247AB90A" w14:textId="4BBD5FC0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&lt;0.001</w:t>
            </w:r>
          </w:p>
        </w:tc>
      </w:tr>
      <w:tr w:rsidR="003B1D22" w:rsidRPr="008047A5" w14:paraId="2E891005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11ACF2D6" w14:textId="6F6DF3B8" w:rsidR="003B1D22" w:rsidRPr="008047A5" w:rsidRDefault="003B1D22" w:rsidP="003B1D22">
            <w:pPr>
              <w:widowControl/>
              <w:ind w:firstLineChars="50" w:firstLine="100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Within thyroid capsule</w:t>
            </w:r>
          </w:p>
        </w:tc>
        <w:tc>
          <w:tcPr>
            <w:tcW w:w="807" w:type="pct"/>
            <w:vAlign w:val="center"/>
          </w:tcPr>
          <w:p w14:paraId="3697281B" w14:textId="3B0F27FC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46 (91.2%)</w:t>
            </w:r>
          </w:p>
        </w:tc>
        <w:tc>
          <w:tcPr>
            <w:tcW w:w="806" w:type="pct"/>
            <w:vAlign w:val="center"/>
          </w:tcPr>
          <w:p w14:paraId="6C33906E" w14:textId="4F7DC337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8 (2.4%)</w:t>
            </w:r>
          </w:p>
        </w:tc>
        <w:tc>
          <w:tcPr>
            <w:tcW w:w="823" w:type="pct"/>
            <w:vAlign w:val="center"/>
          </w:tcPr>
          <w:p w14:paraId="4F9198B9" w14:textId="26B6F890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36 (10.8%)</w:t>
            </w:r>
          </w:p>
        </w:tc>
        <w:tc>
          <w:tcPr>
            <w:tcW w:w="879" w:type="pct"/>
            <w:vAlign w:val="center"/>
          </w:tcPr>
          <w:p w14:paraId="3EEA8E4F" w14:textId="546A6F26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439" w:type="pct"/>
            <w:vAlign w:val="center"/>
          </w:tcPr>
          <w:p w14:paraId="28F30A7F" w14:textId="7C896B69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3B1D22" w:rsidRPr="008047A5" w14:paraId="1994A35A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11BBDB45" w14:textId="682BD373" w:rsidR="003B1D22" w:rsidRPr="008047A5" w:rsidRDefault="003B1D22" w:rsidP="003B1D22">
            <w:pPr>
              <w:widowControl/>
              <w:ind w:firstLineChars="50" w:firstLine="100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T3b</w:t>
            </w:r>
          </w:p>
        </w:tc>
        <w:tc>
          <w:tcPr>
            <w:tcW w:w="807" w:type="pct"/>
            <w:vAlign w:val="center"/>
          </w:tcPr>
          <w:p w14:paraId="40941E6F" w14:textId="1236DF8C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806" w:type="pct"/>
            <w:vAlign w:val="center"/>
          </w:tcPr>
          <w:p w14:paraId="45E713AA" w14:textId="5E2AB00F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93 (12.3%)</w:t>
            </w:r>
          </w:p>
        </w:tc>
        <w:tc>
          <w:tcPr>
            <w:tcW w:w="823" w:type="pct"/>
            <w:vAlign w:val="center"/>
          </w:tcPr>
          <w:p w14:paraId="602B9A3E" w14:textId="26B1241D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5 (4.5%)</w:t>
            </w:r>
          </w:p>
        </w:tc>
        <w:tc>
          <w:tcPr>
            <w:tcW w:w="879" w:type="pct"/>
            <w:vAlign w:val="center"/>
          </w:tcPr>
          <w:p w14:paraId="214721A6" w14:textId="74C33F41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439" w:type="pct"/>
            <w:vAlign w:val="center"/>
          </w:tcPr>
          <w:p w14:paraId="52DB651B" w14:textId="47624D95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3B1D22" w:rsidRPr="008047A5" w14:paraId="03A38450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2BA9976E" w14:textId="745BDB7C" w:rsidR="003B1D22" w:rsidRPr="008047A5" w:rsidRDefault="003B1D22" w:rsidP="003B1D22">
            <w:pPr>
              <w:widowControl/>
              <w:ind w:firstLineChars="50" w:firstLine="100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T4a</w:t>
            </w:r>
          </w:p>
        </w:tc>
        <w:tc>
          <w:tcPr>
            <w:tcW w:w="807" w:type="pct"/>
            <w:vAlign w:val="center"/>
          </w:tcPr>
          <w:p w14:paraId="43277383" w14:textId="015E8ED6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806" w:type="pct"/>
            <w:vAlign w:val="center"/>
          </w:tcPr>
          <w:p w14:paraId="50EAF059" w14:textId="239A62B6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352 (46.5%)</w:t>
            </w:r>
          </w:p>
        </w:tc>
        <w:tc>
          <w:tcPr>
            <w:tcW w:w="823" w:type="pct"/>
            <w:vAlign w:val="center"/>
          </w:tcPr>
          <w:p w14:paraId="54F2D961" w14:textId="74C9B815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12 (33.7%)</w:t>
            </w:r>
          </w:p>
        </w:tc>
        <w:tc>
          <w:tcPr>
            <w:tcW w:w="879" w:type="pct"/>
            <w:vAlign w:val="center"/>
          </w:tcPr>
          <w:p w14:paraId="53F7DF5B" w14:textId="79A7EC68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439" w:type="pct"/>
            <w:vAlign w:val="center"/>
          </w:tcPr>
          <w:p w14:paraId="1AECAB43" w14:textId="40E2B2F3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3B1D22" w:rsidRPr="008047A5" w14:paraId="281047F0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1050284D" w14:textId="030015CB" w:rsidR="003B1D22" w:rsidRPr="008047A5" w:rsidRDefault="003B1D22" w:rsidP="003B1D22">
            <w:pPr>
              <w:widowControl/>
              <w:ind w:firstLineChars="50" w:firstLine="100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T4b</w:t>
            </w:r>
          </w:p>
        </w:tc>
        <w:tc>
          <w:tcPr>
            <w:tcW w:w="807" w:type="pct"/>
            <w:vAlign w:val="center"/>
          </w:tcPr>
          <w:p w14:paraId="6D7CB99B" w14:textId="3A25543B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806" w:type="pct"/>
            <w:vAlign w:val="center"/>
          </w:tcPr>
          <w:p w14:paraId="63B91A02" w14:textId="451D3E6A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248 (32.8%)</w:t>
            </w:r>
          </w:p>
        </w:tc>
        <w:tc>
          <w:tcPr>
            <w:tcW w:w="823" w:type="pct"/>
            <w:vAlign w:val="center"/>
          </w:tcPr>
          <w:p w14:paraId="683D0CF2" w14:textId="0DF04054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23 (37.0%)</w:t>
            </w:r>
          </w:p>
        </w:tc>
        <w:tc>
          <w:tcPr>
            <w:tcW w:w="879" w:type="pct"/>
            <w:vAlign w:val="center"/>
          </w:tcPr>
          <w:p w14:paraId="307D2BF8" w14:textId="54E0857F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439" w:type="pct"/>
            <w:vAlign w:val="center"/>
          </w:tcPr>
          <w:p w14:paraId="2383E081" w14:textId="6740800C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3B1D22" w:rsidRPr="008047A5" w14:paraId="0946B3E7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4141C846" w14:textId="3550B608" w:rsidR="003B1D22" w:rsidRPr="008047A5" w:rsidRDefault="003B1D22" w:rsidP="003B1D22">
            <w:pPr>
              <w:widowControl/>
              <w:ind w:firstLineChars="50" w:firstLine="100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Unspecified</w:t>
            </w:r>
          </w:p>
        </w:tc>
        <w:tc>
          <w:tcPr>
            <w:tcW w:w="807" w:type="pct"/>
            <w:vAlign w:val="center"/>
          </w:tcPr>
          <w:p w14:paraId="69F1EBB6" w14:textId="446E2EB4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4 (8.8%)</w:t>
            </w:r>
          </w:p>
        </w:tc>
        <w:tc>
          <w:tcPr>
            <w:tcW w:w="806" w:type="pct"/>
            <w:vAlign w:val="center"/>
          </w:tcPr>
          <w:p w14:paraId="3D0664FF" w14:textId="520299DD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46 (6.1%)</w:t>
            </w:r>
          </w:p>
        </w:tc>
        <w:tc>
          <w:tcPr>
            <w:tcW w:w="823" w:type="pct"/>
            <w:vAlign w:val="center"/>
          </w:tcPr>
          <w:p w14:paraId="25EE3DB5" w14:textId="48D59165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46 (13.9%)</w:t>
            </w:r>
          </w:p>
        </w:tc>
        <w:tc>
          <w:tcPr>
            <w:tcW w:w="879" w:type="pct"/>
            <w:vAlign w:val="center"/>
          </w:tcPr>
          <w:p w14:paraId="77860B7F" w14:textId="4437AEED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630 (100.0%)</w:t>
            </w:r>
          </w:p>
        </w:tc>
        <w:tc>
          <w:tcPr>
            <w:tcW w:w="439" w:type="pct"/>
            <w:vAlign w:val="center"/>
          </w:tcPr>
          <w:p w14:paraId="2D8A1753" w14:textId="4D0C9A3E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3B1D22" w:rsidRPr="008047A5" w14:paraId="690CD724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349916DD" w14:textId="69DCD592" w:rsidR="003B1D22" w:rsidRPr="008047A5" w:rsidRDefault="003B1D22" w:rsidP="003B1D22">
            <w:pPr>
              <w:widowControl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>Surgery</w:t>
            </w:r>
            <w:r w:rsidRPr="00716E9C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>, N (%)</w:t>
            </w:r>
          </w:p>
        </w:tc>
        <w:tc>
          <w:tcPr>
            <w:tcW w:w="807" w:type="pct"/>
            <w:vAlign w:val="center"/>
          </w:tcPr>
          <w:p w14:paraId="700EE27E" w14:textId="77777777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806" w:type="pct"/>
            <w:vAlign w:val="center"/>
          </w:tcPr>
          <w:p w14:paraId="0613DD2F" w14:textId="77777777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823" w:type="pct"/>
            <w:vAlign w:val="center"/>
          </w:tcPr>
          <w:p w14:paraId="43190CA5" w14:textId="77777777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879" w:type="pct"/>
            <w:vAlign w:val="center"/>
          </w:tcPr>
          <w:p w14:paraId="3306F51A" w14:textId="77777777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 w14:paraId="2CF5B426" w14:textId="1EDC9F93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&lt;0.001</w:t>
            </w:r>
          </w:p>
        </w:tc>
      </w:tr>
      <w:tr w:rsidR="003B1D22" w:rsidRPr="008047A5" w14:paraId="3D232E4A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546DDF3C" w14:textId="5289AD3A" w:rsidR="003B1D22" w:rsidRPr="008047A5" w:rsidRDefault="003B1D22" w:rsidP="003B1D22">
            <w:pPr>
              <w:widowControl/>
              <w:ind w:firstLineChars="50" w:firstLine="100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 w:val="20"/>
                <w:szCs w:val="20"/>
              </w:rPr>
              <w:t>N</w:t>
            </w:r>
            <w:r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o surgery</w:t>
            </w:r>
          </w:p>
        </w:tc>
        <w:tc>
          <w:tcPr>
            <w:tcW w:w="807" w:type="pct"/>
            <w:vAlign w:val="center"/>
          </w:tcPr>
          <w:p w14:paraId="1619EB0C" w14:textId="10E2A020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64 (40.0%)</w:t>
            </w:r>
          </w:p>
        </w:tc>
        <w:tc>
          <w:tcPr>
            <w:tcW w:w="806" w:type="pct"/>
            <w:vAlign w:val="center"/>
          </w:tcPr>
          <w:p w14:paraId="7B5AF490" w14:textId="6125974E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390 (51.5%)</w:t>
            </w:r>
          </w:p>
        </w:tc>
        <w:tc>
          <w:tcPr>
            <w:tcW w:w="823" w:type="pct"/>
            <w:vAlign w:val="center"/>
          </w:tcPr>
          <w:p w14:paraId="6B6523E8" w14:textId="7A2A8790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236 (71.1%)</w:t>
            </w:r>
          </w:p>
        </w:tc>
        <w:tc>
          <w:tcPr>
            <w:tcW w:w="879" w:type="pct"/>
            <w:vAlign w:val="center"/>
          </w:tcPr>
          <w:p w14:paraId="221F7531" w14:textId="4C9FA5A9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397 (63.0%)</w:t>
            </w:r>
          </w:p>
        </w:tc>
        <w:tc>
          <w:tcPr>
            <w:tcW w:w="439" w:type="pct"/>
            <w:vAlign w:val="center"/>
          </w:tcPr>
          <w:p w14:paraId="2BDFA0A9" w14:textId="77777777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3B1D22" w:rsidRPr="008047A5" w14:paraId="692C5216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6463EDF4" w14:textId="2C533C2B" w:rsidR="003B1D22" w:rsidRPr="008047A5" w:rsidRDefault="003B1D22" w:rsidP="003B1D22">
            <w:pPr>
              <w:widowControl/>
              <w:ind w:firstLineChars="50" w:firstLine="100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 w:val="20"/>
                <w:szCs w:val="20"/>
              </w:rPr>
              <w:t>T</w:t>
            </w:r>
            <w:r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T</w:t>
            </w:r>
          </w:p>
        </w:tc>
        <w:tc>
          <w:tcPr>
            <w:tcW w:w="807" w:type="pct"/>
            <w:vAlign w:val="center"/>
          </w:tcPr>
          <w:p w14:paraId="68ACA68B" w14:textId="23A31219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96 (60.0%)</w:t>
            </w:r>
          </w:p>
        </w:tc>
        <w:tc>
          <w:tcPr>
            <w:tcW w:w="806" w:type="pct"/>
            <w:vAlign w:val="center"/>
          </w:tcPr>
          <w:p w14:paraId="427E1AD5" w14:textId="41FA0A6B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367 (48.5%)</w:t>
            </w:r>
          </w:p>
        </w:tc>
        <w:tc>
          <w:tcPr>
            <w:tcW w:w="823" w:type="pct"/>
            <w:vAlign w:val="center"/>
          </w:tcPr>
          <w:p w14:paraId="7AD82C46" w14:textId="306E93B2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96 (28.9%)</w:t>
            </w:r>
          </w:p>
        </w:tc>
        <w:tc>
          <w:tcPr>
            <w:tcW w:w="879" w:type="pct"/>
            <w:vAlign w:val="center"/>
          </w:tcPr>
          <w:p w14:paraId="522783E5" w14:textId="1D24F1ED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233 (37.0%)</w:t>
            </w:r>
          </w:p>
        </w:tc>
        <w:tc>
          <w:tcPr>
            <w:tcW w:w="439" w:type="pct"/>
            <w:vAlign w:val="center"/>
          </w:tcPr>
          <w:p w14:paraId="50FBDBCE" w14:textId="77777777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3B1D22" w:rsidRPr="008047A5" w14:paraId="4B826BD9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64EC0086" w14:textId="4C488483" w:rsidR="003B1D22" w:rsidRPr="008047A5" w:rsidRDefault="003B1D22" w:rsidP="003B1D22">
            <w:pPr>
              <w:widowControl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color w:val="333333"/>
                <w:szCs w:val="21"/>
              </w:rPr>
              <w:t>Radiotherapy</w:t>
            </w:r>
            <w:r w:rsidRPr="00716E9C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>, N (%)</w:t>
            </w:r>
          </w:p>
        </w:tc>
        <w:tc>
          <w:tcPr>
            <w:tcW w:w="807" w:type="pct"/>
            <w:vAlign w:val="center"/>
          </w:tcPr>
          <w:p w14:paraId="1027BCA1" w14:textId="77777777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806" w:type="pct"/>
            <w:vAlign w:val="center"/>
          </w:tcPr>
          <w:p w14:paraId="4CDD0020" w14:textId="00EC9BF5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823" w:type="pct"/>
            <w:vAlign w:val="center"/>
          </w:tcPr>
          <w:p w14:paraId="12B6756C" w14:textId="77777777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879" w:type="pct"/>
            <w:vAlign w:val="center"/>
          </w:tcPr>
          <w:p w14:paraId="371FCAD3" w14:textId="3FC20E96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 w14:paraId="1442389C" w14:textId="1BD1EE53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.151</w:t>
            </w:r>
          </w:p>
        </w:tc>
      </w:tr>
      <w:tr w:rsidR="003B1D22" w:rsidRPr="008047A5" w14:paraId="084B93CE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4AEE27AD" w14:textId="2B686F82" w:rsidR="003B1D22" w:rsidRPr="008047A5" w:rsidRDefault="003B1D22" w:rsidP="003B1D22">
            <w:pPr>
              <w:widowControl/>
              <w:ind w:firstLineChars="50" w:firstLine="100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lastRenderedPageBreak/>
              <w:t>No</w:t>
            </w:r>
          </w:p>
        </w:tc>
        <w:tc>
          <w:tcPr>
            <w:tcW w:w="807" w:type="pct"/>
            <w:vAlign w:val="center"/>
          </w:tcPr>
          <w:p w14:paraId="3A47685C" w14:textId="5FB097E7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78 (48.8%)</w:t>
            </w:r>
          </w:p>
        </w:tc>
        <w:tc>
          <w:tcPr>
            <w:tcW w:w="806" w:type="pct"/>
            <w:vAlign w:val="center"/>
          </w:tcPr>
          <w:p w14:paraId="2D74F775" w14:textId="14C06A23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305 (40.3%)</w:t>
            </w:r>
          </w:p>
        </w:tc>
        <w:tc>
          <w:tcPr>
            <w:tcW w:w="823" w:type="pct"/>
            <w:vAlign w:val="center"/>
          </w:tcPr>
          <w:p w14:paraId="72AF026D" w14:textId="34B485CD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50 (45.2%)</w:t>
            </w:r>
          </w:p>
        </w:tc>
        <w:tc>
          <w:tcPr>
            <w:tcW w:w="879" w:type="pct"/>
            <w:vAlign w:val="center"/>
          </w:tcPr>
          <w:p w14:paraId="071B48E2" w14:textId="0C7DCF16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277 (44.0%)</w:t>
            </w:r>
          </w:p>
        </w:tc>
        <w:tc>
          <w:tcPr>
            <w:tcW w:w="439" w:type="pct"/>
            <w:vAlign w:val="center"/>
          </w:tcPr>
          <w:p w14:paraId="4A9319A4" w14:textId="59B4C5F6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3B1D22" w:rsidRPr="008047A5" w14:paraId="30A4845E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6B70E86E" w14:textId="5175FAF8" w:rsidR="003B1D22" w:rsidRPr="008047A5" w:rsidRDefault="003B1D22" w:rsidP="003B1D22">
            <w:pPr>
              <w:widowControl/>
              <w:ind w:firstLineChars="50" w:firstLine="100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 w:val="20"/>
                <w:szCs w:val="20"/>
              </w:rPr>
              <w:t>E</w:t>
            </w:r>
            <w:r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BRT</w:t>
            </w:r>
          </w:p>
        </w:tc>
        <w:tc>
          <w:tcPr>
            <w:tcW w:w="807" w:type="pct"/>
            <w:vAlign w:val="center"/>
          </w:tcPr>
          <w:p w14:paraId="76E07CC3" w14:textId="517E28A7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82 (51.2%)</w:t>
            </w:r>
          </w:p>
        </w:tc>
        <w:tc>
          <w:tcPr>
            <w:tcW w:w="806" w:type="pct"/>
            <w:vAlign w:val="center"/>
          </w:tcPr>
          <w:p w14:paraId="6591B866" w14:textId="6FEA6834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452 (59.7%)</w:t>
            </w:r>
          </w:p>
        </w:tc>
        <w:tc>
          <w:tcPr>
            <w:tcW w:w="823" w:type="pct"/>
            <w:vAlign w:val="center"/>
          </w:tcPr>
          <w:p w14:paraId="0E28B3A7" w14:textId="0EAC956B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82 (54.8%)</w:t>
            </w:r>
          </w:p>
        </w:tc>
        <w:tc>
          <w:tcPr>
            <w:tcW w:w="879" w:type="pct"/>
            <w:vAlign w:val="center"/>
          </w:tcPr>
          <w:p w14:paraId="57941881" w14:textId="0DECED89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353 (56.0%)</w:t>
            </w:r>
          </w:p>
        </w:tc>
        <w:tc>
          <w:tcPr>
            <w:tcW w:w="439" w:type="pct"/>
            <w:vAlign w:val="center"/>
          </w:tcPr>
          <w:p w14:paraId="3F4762C2" w14:textId="3CC7C9C3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3B1D22" w:rsidRPr="008047A5" w14:paraId="0BBFF51C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39FAFE80" w14:textId="2E3FF01A" w:rsidR="003B1D22" w:rsidRPr="008047A5" w:rsidRDefault="003B1D22" w:rsidP="003B1D22">
            <w:pPr>
              <w:widowControl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4B027A">
              <w:rPr>
                <w:rFonts w:ascii="Helvetica" w:hAnsi="Helvetica" w:cs="Helvetica"/>
                <w:b/>
                <w:bCs/>
                <w:color w:val="333333"/>
                <w:szCs w:val="21"/>
              </w:rPr>
              <w:t>Chemotherapy</w:t>
            </w:r>
            <w:r w:rsidRPr="00716E9C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>, N (%)</w:t>
            </w:r>
          </w:p>
        </w:tc>
        <w:tc>
          <w:tcPr>
            <w:tcW w:w="807" w:type="pct"/>
            <w:vAlign w:val="center"/>
          </w:tcPr>
          <w:p w14:paraId="53CDE6FC" w14:textId="77777777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806" w:type="pct"/>
            <w:vAlign w:val="center"/>
          </w:tcPr>
          <w:p w14:paraId="6D025202" w14:textId="1D1F4605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823" w:type="pct"/>
            <w:vAlign w:val="center"/>
          </w:tcPr>
          <w:p w14:paraId="49C34B80" w14:textId="77777777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879" w:type="pct"/>
            <w:vAlign w:val="center"/>
          </w:tcPr>
          <w:p w14:paraId="3C6F274A" w14:textId="4A80C99C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 w14:paraId="61DD8EE6" w14:textId="4D6527E1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0.172</w:t>
            </w:r>
          </w:p>
        </w:tc>
      </w:tr>
      <w:tr w:rsidR="003B1D22" w:rsidRPr="008047A5" w14:paraId="786F53DC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58B32D63" w14:textId="14788891" w:rsidR="003B1D22" w:rsidRPr="008047A5" w:rsidRDefault="003B1D22" w:rsidP="003B1D22">
            <w:pPr>
              <w:widowControl/>
              <w:ind w:firstLineChars="50" w:firstLine="100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 w:val="20"/>
                <w:szCs w:val="20"/>
              </w:rPr>
              <w:t>N</w:t>
            </w:r>
            <w:r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o</w:t>
            </w:r>
          </w:p>
        </w:tc>
        <w:tc>
          <w:tcPr>
            <w:tcW w:w="807" w:type="pct"/>
            <w:vAlign w:val="center"/>
          </w:tcPr>
          <w:p w14:paraId="6CAB3F73" w14:textId="3CB7C74B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04 (65.0%)</w:t>
            </w:r>
          </w:p>
        </w:tc>
        <w:tc>
          <w:tcPr>
            <w:tcW w:w="806" w:type="pct"/>
            <w:vAlign w:val="center"/>
          </w:tcPr>
          <w:p w14:paraId="6CE10D5F" w14:textId="716558F1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438 (57.9%)</w:t>
            </w:r>
          </w:p>
        </w:tc>
        <w:tc>
          <w:tcPr>
            <w:tcW w:w="823" w:type="pct"/>
            <w:vAlign w:val="center"/>
          </w:tcPr>
          <w:p w14:paraId="43C4503C" w14:textId="58120771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97 (59.3%)</w:t>
            </w:r>
          </w:p>
        </w:tc>
        <w:tc>
          <w:tcPr>
            <w:tcW w:w="879" w:type="pct"/>
            <w:vAlign w:val="center"/>
          </w:tcPr>
          <w:p w14:paraId="1B6BE6D0" w14:textId="46B4577C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395 (62.7%)</w:t>
            </w:r>
          </w:p>
        </w:tc>
        <w:tc>
          <w:tcPr>
            <w:tcW w:w="439" w:type="pct"/>
            <w:vAlign w:val="center"/>
          </w:tcPr>
          <w:p w14:paraId="547DC805" w14:textId="0F43143B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3B1D22" w:rsidRPr="008047A5" w14:paraId="5857E827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1520F002" w14:textId="48167CB4" w:rsidR="003B1D22" w:rsidRPr="008047A5" w:rsidRDefault="003B1D22" w:rsidP="003B1D22">
            <w:pPr>
              <w:widowControl/>
              <w:ind w:firstLineChars="50" w:firstLine="100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 w:val="20"/>
                <w:szCs w:val="20"/>
              </w:rPr>
              <w:t>Y</w:t>
            </w:r>
            <w:r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es</w:t>
            </w:r>
          </w:p>
        </w:tc>
        <w:tc>
          <w:tcPr>
            <w:tcW w:w="807" w:type="pct"/>
            <w:vAlign w:val="center"/>
          </w:tcPr>
          <w:p w14:paraId="2FAE59F9" w14:textId="0F8D1D4C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56 (35.0%)</w:t>
            </w:r>
          </w:p>
        </w:tc>
        <w:tc>
          <w:tcPr>
            <w:tcW w:w="806" w:type="pct"/>
            <w:vAlign w:val="center"/>
          </w:tcPr>
          <w:p w14:paraId="2BA42E8E" w14:textId="33A999A4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319 (42.1%)</w:t>
            </w:r>
          </w:p>
        </w:tc>
        <w:tc>
          <w:tcPr>
            <w:tcW w:w="823" w:type="pct"/>
            <w:vAlign w:val="center"/>
          </w:tcPr>
          <w:p w14:paraId="05AF78B1" w14:textId="0C7808CA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35 (40.7%)</w:t>
            </w:r>
          </w:p>
        </w:tc>
        <w:tc>
          <w:tcPr>
            <w:tcW w:w="879" w:type="pct"/>
            <w:vAlign w:val="center"/>
          </w:tcPr>
          <w:p w14:paraId="4BD0F9F0" w14:textId="73F5E98C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235 (37.3%)</w:t>
            </w:r>
          </w:p>
        </w:tc>
        <w:tc>
          <w:tcPr>
            <w:tcW w:w="439" w:type="pct"/>
            <w:vAlign w:val="center"/>
          </w:tcPr>
          <w:p w14:paraId="5213B01B" w14:textId="15828910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3B1D22" w:rsidRPr="008047A5" w14:paraId="2D6E4C11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3D6DCFAF" w14:textId="0CD7F7FB" w:rsidR="003B1D22" w:rsidRPr="008047A5" w:rsidRDefault="003B1D22" w:rsidP="003B1D22">
            <w:pPr>
              <w:widowControl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>Cause of deaths</w:t>
            </w:r>
            <w:r w:rsidRPr="008047A5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 xml:space="preserve">, </w:t>
            </w:r>
            <w:r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>N</w:t>
            </w:r>
            <w:r w:rsidRPr="008047A5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807" w:type="pct"/>
            <w:vAlign w:val="center"/>
          </w:tcPr>
          <w:p w14:paraId="7C1B0FCF" w14:textId="77777777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806" w:type="pct"/>
            <w:vAlign w:val="center"/>
          </w:tcPr>
          <w:p w14:paraId="6B063D4D" w14:textId="4EBE7854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823" w:type="pct"/>
            <w:vAlign w:val="center"/>
          </w:tcPr>
          <w:p w14:paraId="5385C4C0" w14:textId="77777777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879" w:type="pct"/>
            <w:vAlign w:val="center"/>
          </w:tcPr>
          <w:p w14:paraId="4FA458A1" w14:textId="37B5C650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 w14:paraId="62613417" w14:textId="1C4AAAD1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&lt;0.001</w:t>
            </w:r>
          </w:p>
        </w:tc>
      </w:tr>
      <w:tr w:rsidR="003B1D22" w:rsidRPr="008047A5" w14:paraId="3E621EBD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0C40746E" w14:textId="36FB4625" w:rsidR="003B1D22" w:rsidRPr="008047A5" w:rsidRDefault="003B1D22" w:rsidP="003B1D22">
            <w:pPr>
              <w:widowControl/>
              <w:ind w:firstLineChars="50" w:firstLine="100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Alive</w:t>
            </w:r>
          </w:p>
        </w:tc>
        <w:tc>
          <w:tcPr>
            <w:tcW w:w="807" w:type="pct"/>
            <w:vAlign w:val="center"/>
          </w:tcPr>
          <w:p w14:paraId="1B7DE362" w14:textId="7787CD3E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49 (30.6%)</w:t>
            </w:r>
          </w:p>
        </w:tc>
        <w:tc>
          <w:tcPr>
            <w:tcW w:w="806" w:type="pct"/>
            <w:vAlign w:val="center"/>
          </w:tcPr>
          <w:p w14:paraId="39E1FFB4" w14:textId="2FD9C201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66 (8.7%)</w:t>
            </w:r>
          </w:p>
        </w:tc>
        <w:tc>
          <w:tcPr>
            <w:tcW w:w="823" w:type="pct"/>
            <w:vAlign w:val="center"/>
          </w:tcPr>
          <w:p w14:paraId="3B06DD77" w14:textId="4FF46B37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0 (3.0%)</w:t>
            </w:r>
          </w:p>
        </w:tc>
        <w:tc>
          <w:tcPr>
            <w:tcW w:w="879" w:type="pct"/>
            <w:vAlign w:val="center"/>
          </w:tcPr>
          <w:p w14:paraId="7B5FFE45" w14:textId="6EC2086D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46 (7.3%)</w:t>
            </w:r>
          </w:p>
        </w:tc>
        <w:tc>
          <w:tcPr>
            <w:tcW w:w="439" w:type="pct"/>
            <w:vAlign w:val="center"/>
          </w:tcPr>
          <w:p w14:paraId="60B562BE" w14:textId="6EE8FDDD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3B1D22" w:rsidRPr="008047A5" w14:paraId="572402E3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0611FDCC" w14:textId="341B597C" w:rsidR="003B1D22" w:rsidRPr="008047A5" w:rsidRDefault="008A465E" w:rsidP="003B1D22">
            <w:pPr>
              <w:widowControl/>
              <w:ind w:firstLineChars="50" w:firstLine="100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 w:val="20"/>
                <w:szCs w:val="20"/>
              </w:rPr>
              <w:t>ATC</w:t>
            </w:r>
          </w:p>
        </w:tc>
        <w:tc>
          <w:tcPr>
            <w:tcW w:w="807" w:type="pct"/>
            <w:vAlign w:val="center"/>
          </w:tcPr>
          <w:p w14:paraId="68CC9B4E" w14:textId="24CA2992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79 (49.4%)</w:t>
            </w:r>
          </w:p>
        </w:tc>
        <w:tc>
          <w:tcPr>
            <w:tcW w:w="806" w:type="pct"/>
            <w:vAlign w:val="center"/>
          </w:tcPr>
          <w:p w14:paraId="6E00EDB3" w14:textId="7AA99622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588 (77.7%)</w:t>
            </w:r>
          </w:p>
        </w:tc>
        <w:tc>
          <w:tcPr>
            <w:tcW w:w="823" w:type="pct"/>
            <w:vAlign w:val="center"/>
          </w:tcPr>
          <w:p w14:paraId="4DE1518D" w14:textId="56F19D39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282 (84.9%)</w:t>
            </w:r>
          </w:p>
        </w:tc>
        <w:tc>
          <w:tcPr>
            <w:tcW w:w="879" w:type="pct"/>
            <w:vAlign w:val="center"/>
          </w:tcPr>
          <w:p w14:paraId="252FD68B" w14:textId="0E296BC0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492 (78.1%)</w:t>
            </w:r>
          </w:p>
        </w:tc>
        <w:tc>
          <w:tcPr>
            <w:tcW w:w="439" w:type="pct"/>
            <w:vAlign w:val="center"/>
          </w:tcPr>
          <w:p w14:paraId="56CA2DFA" w14:textId="2CAA87FE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3B1D22" w:rsidRPr="008047A5" w14:paraId="4DEF50DB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4A078DFA" w14:textId="21FE2CED" w:rsidR="003B1D22" w:rsidRPr="008047A5" w:rsidRDefault="003B1D22" w:rsidP="003B1D22">
            <w:pPr>
              <w:widowControl/>
              <w:ind w:firstLineChars="50" w:firstLine="100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 w:val="20"/>
                <w:szCs w:val="20"/>
              </w:rPr>
              <w:t>O</w:t>
            </w:r>
            <w:r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ther causes</w:t>
            </w:r>
          </w:p>
        </w:tc>
        <w:tc>
          <w:tcPr>
            <w:tcW w:w="807" w:type="pct"/>
            <w:vAlign w:val="center"/>
          </w:tcPr>
          <w:p w14:paraId="174B99F5" w14:textId="661768A2" w:rsidR="003B1D22" w:rsidRPr="00012B06" w:rsidRDefault="003B1D22" w:rsidP="003B1D2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32 (20.0%)</w:t>
            </w:r>
          </w:p>
        </w:tc>
        <w:tc>
          <w:tcPr>
            <w:tcW w:w="806" w:type="pct"/>
            <w:vAlign w:val="center"/>
          </w:tcPr>
          <w:p w14:paraId="3F81A890" w14:textId="2B15FE6C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03 (13.6%)</w:t>
            </w:r>
          </w:p>
        </w:tc>
        <w:tc>
          <w:tcPr>
            <w:tcW w:w="823" w:type="pct"/>
            <w:vAlign w:val="center"/>
          </w:tcPr>
          <w:p w14:paraId="6DB8727E" w14:textId="05CE3A79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40 (12.0%)</w:t>
            </w:r>
          </w:p>
        </w:tc>
        <w:tc>
          <w:tcPr>
            <w:tcW w:w="879" w:type="pct"/>
            <w:vAlign w:val="center"/>
          </w:tcPr>
          <w:p w14:paraId="21DCA641" w14:textId="53A5E123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92 (14.6%)</w:t>
            </w:r>
          </w:p>
        </w:tc>
        <w:tc>
          <w:tcPr>
            <w:tcW w:w="439" w:type="pct"/>
            <w:vAlign w:val="center"/>
          </w:tcPr>
          <w:p w14:paraId="30EE6E89" w14:textId="37465FF9" w:rsidR="003B1D22" w:rsidRPr="008047A5" w:rsidRDefault="003B1D22" w:rsidP="003B1D2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F4492B" w:rsidRPr="008047A5" w14:paraId="4A90E356" w14:textId="77777777" w:rsidTr="00DF6557">
        <w:trPr>
          <w:trHeight w:val="57"/>
        </w:trPr>
        <w:tc>
          <w:tcPr>
            <w:tcW w:w="1245" w:type="pct"/>
            <w:vAlign w:val="center"/>
          </w:tcPr>
          <w:p w14:paraId="1E816351" w14:textId="6B8350F4" w:rsidR="00F4492B" w:rsidRPr="008047A5" w:rsidRDefault="00F4492B" w:rsidP="00F4492B">
            <w:pPr>
              <w:widowControl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>Survival months</w:t>
            </w:r>
            <w:r w:rsidRPr="008047A5">
              <w:rPr>
                <w:rFonts w:ascii="Helvetica" w:eastAsia="微软雅黑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, mean ± SD/median</w:t>
            </w:r>
          </w:p>
        </w:tc>
        <w:tc>
          <w:tcPr>
            <w:tcW w:w="807" w:type="pct"/>
            <w:vAlign w:val="center"/>
          </w:tcPr>
          <w:p w14:paraId="145DF501" w14:textId="62295573" w:rsidR="00F4492B" w:rsidRPr="00012B06" w:rsidRDefault="00F4492B" w:rsidP="00F4492B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39.9</w:t>
            </w:r>
            <w:r w:rsidRPr="008047A5"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  <w:t>±</w:t>
            </w: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57.0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/</w:t>
            </w: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7.5</w:t>
            </w:r>
          </w:p>
        </w:tc>
        <w:tc>
          <w:tcPr>
            <w:tcW w:w="806" w:type="pct"/>
            <w:vAlign w:val="center"/>
          </w:tcPr>
          <w:p w14:paraId="7EE33D2D" w14:textId="66C013D6" w:rsidR="00F4492B" w:rsidRPr="008047A5" w:rsidRDefault="00F4492B" w:rsidP="00F4492B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3.8</w:t>
            </w:r>
            <w:r w:rsidRPr="008047A5"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  <w:t>±</w:t>
            </w: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28.1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/</w:t>
            </w: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4.0</w:t>
            </w:r>
          </w:p>
        </w:tc>
        <w:tc>
          <w:tcPr>
            <w:tcW w:w="823" w:type="pct"/>
            <w:vAlign w:val="center"/>
          </w:tcPr>
          <w:p w14:paraId="0FE3B642" w14:textId="71C5EAA1" w:rsidR="00F4492B" w:rsidRPr="00012B06" w:rsidRDefault="00F4492B" w:rsidP="00F4492B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4.8</w:t>
            </w:r>
            <w:r w:rsidRPr="008047A5"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  <w:t>±</w:t>
            </w: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1.1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/</w:t>
            </w: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2.0</w:t>
            </w:r>
          </w:p>
        </w:tc>
        <w:tc>
          <w:tcPr>
            <w:tcW w:w="879" w:type="pct"/>
            <w:vAlign w:val="center"/>
          </w:tcPr>
          <w:p w14:paraId="21E2D7D3" w14:textId="50C72649" w:rsidR="00F4492B" w:rsidRPr="00012B06" w:rsidRDefault="00F4492B" w:rsidP="00F4492B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14.2</w:t>
            </w:r>
            <w:r w:rsidRPr="008047A5"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  <w:t>±</w:t>
            </w: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39.5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/</w:t>
            </w: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2.5</w:t>
            </w:r>
          </w:p>
        </w:tc>
        <w:tc>
          <w:tcPr>
            <w:tcW w:w="439" w:type="pct"/>
            <w:vAlign w:val="center"/>
          </w:tcPr>
          <w:p w14:paraId="2FFB596B" w14:textId="0314ABD8" w:rsidR="00F4492B" w:rsidRPr="008047A5" w:rsidRDefault="00F4492B" w:rsidP="00F4492B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012B06">
              <w:rPr>
                <w:rFonts w:ascii="Helvetica" w:hAnsi="Helvetica" w:cs="Helvetica"/>
                <w:color w:val="333333"/>
                <w:sz w:val="20"/>
                <w:szCs w:val="20"/>
              </w:rPr>
              <w:t>&lt;0.001</w:t>
            </w:r>
          </w:p>
        </w:tc>
      </w:tr>
    </w:tbl>
    <w:p w14:paraId="34E05D75" w14:textId="14720988" w:rsidR="009771B4" w:rsidRPr="008047A5" w:rsidRDefault="00EA4223" w:rsidP="00DF6557">
      <w:pPr>
        <w:ind w:leftChars="-337" w:left="-708" w:rightChars="-364" w:right="-764"/>
        <w:rPr>
          <w:rFonts w:ascii="Helvetica" w:hAnsi="Helvetica" w:cs="Helvetica"/>
          <w:sz w:val="20"/>
          <w:szCs w:val="20"/>
        </w:rPr>
      </w:pPr>
      <w:bookmarkStart w:id="1" w:name="_Hlk83374721"/>
      <w:r w:rsidRPr="008047A5">
        <w:rPr>
          <w:rFonts w:ascii="Helvetica" w:hAnsi="Helvetica" w:cs="Helvetica"/>
          <w:sz w:val="20"/>
          <w:szCs w:val="20"/>
        </w:rPr>
        <w:t>Abbreviations:</w:t>
      </w:r>
      <w:r w:rsidR="00DF261B">
        <w:rPr>
          <w:rFonts w:ascii="Helvetica" w:hAnsi="Helvetica" w:cs="Helvetica"/>
          <w:sz w:val="20"/>
          <w:szCs w:val="20"/>
        </w:rPr>
        <w:t xml:space="preserve"> ATC, anaplastic thyroid cancer;</w:t>
      </w:r>
      <w:r w:rsidRPr="008047A5">
        <w:rPr>
          <w:rFonts w:ascii="Helvetica" w:hAnsi="Helvetica" w:cs="Helvetica"/>
          <w:sz w:val="20"/>
          <w:szCs w:val="20"/>
        </w:rPr>
        <w:t xml:space="preserve"> </w:t>
      </w:r>
      <w:bookmarkEnd w:id="1"/>
      <w:r w:rsidR="00DF261B">
        <w:rPr>
          <w:rFonts w:ascii="Helvetica" w:hAnsi="Helvetica" w:cs="Helvetica"/>
          <w:sz w:val="20"/>
          <w:szCs w:val="20"/>
        </w:rPr>
        <w:t xml:space="preserve">TT, total thyroidectomy; </w:t>
      </w:r>
      <w:r w:rsidR="00ED478F" w:rsidRPr="008047A5">
        <w:rPr>
          <w:rFonts w:ascii="Helvetica" w:hAnsi="Helvetica" w:cs="Helvetica"/>
          <w:sz w:val="20"/>
          <w:szCs w:val="20"/>
        </w:rPr>
        <w:t>Others</w:t>
      </w:r>
      <w:r w:rsidR="00ED478F" w:rsidRPr="008047A5">
        <w:rPr>
          <w:rFonts w:ascii="Helvetica" w:hAnsi="Helvetica" w:cs="Helvetica"/>
          <w:sz w:val="20"/>
          <w:szCs w:val="20"/>
          <w:vertAlign w:val="superscript"/>
        </w:rPr>
        <w:t>a</w:t>
      </w:r>
      <w:r w:rsidR="00ED478F" w:rsidRPr="008047A5">
        <w:rPr>
          <w:rFonts w:ascii="Helvetica" w:hAnsi="Helvetica" w:cs="Helvetica"/>
          <w:sz w:val="20"/>
          <w:szCs w:val="20"/>
        </w:rPr>
        <w:t>, American Indian/Alaska Native, Asian/Pacific Islander; AJCC, American Joint Committee on Cancer</w:t>
      </w:r>
      <w:r w:rsidR="004C7CCA">
        <w:rPr>
          <w:rFonts w:ascii="Helvetica" w:hAnsi="Helvetica" w:cs="Helvetica"/>
          <w:sz w:val="20"/>
          <w:szCs w:val="20"/>
        </w:rPr>
        <w:t xml:space="preserve">; </w:t>
      </w:r>
      <w:r w:rsidR="004C7CCA" w:rsidRPr="004C7CCA">
        <w:rPr>
          <w:rFonts w:ascii="Helvetica" w:hAnsi="Helvetica" w:cs="Helvetica"/>
          <w:sz w:val="20"/>
          <w:szCs w:val="20"/>
        </w:rPr>
        <w:t>EBRT, external beam radiation therapy</w:t>
      </w:r>
      <w:r w:rsidR="00DF261B">
        <w:rPr>
          <w:rFonts w:ascii="Helvetica" w:hAnsi="Helvetica" w:cs="Helvetica"/>
          <w:sz w:val="20"/>
          <w:szCs w:val="20"/>
        </w:rPr>
        <w:t>.</w:t>
      </w:r>
    </w:p>
    <w:sectPr w:rsidR="009771B4" w:rsidRPr="008047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10AAE" w14:textId="77777777" w:rsidR="00400AA1" w:rsidRDefault="00400AA1" w:rsidP="005531DB">
      <w:r>
        <w:separator/>
      </w:r>
    </w:p>
  </w:endnote>
  <w:endnote w:type="continuationSeparator" w:id="0">
    <w:p w14:paraId="499B7934" w14:textId="77777777" w:rsidR="00400AA1" w:rsidRDefault="00400AA1" w:rsidP="00553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48642" w14:textId="77777777" w:rsidR="00400AA1" w:rsidRDefault="00400AA1" w:rsidP="005531DB">
      <w:r>
        <w:separator/>
      </w:r>
    </w:p>
  </w:footnote>
  <w:footnote w:type="continuationSeparator" w:id="0">
    <w:p w14:paraId="007D2F42" w14:textId="77777777" w:rsidR="00400AA1" w:rsidRDefault="00400AA1" w:rsidP="005531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3B5"/>
    <w:rsid w:val="00032583"/>
    <w:rsid w:val="00045E0B"/>
    <w:rsid w:val="00053881"/>
    <w:rsid w:val="000E3349"/>
    <w:rsid w:val="000F198A"/>
    <w:rsid w:val="00175960"/>
    <w:rsid w:val="00177B36"/>
    <w:rsid w:val="00235F5F"/>
    <w:rsid w:val="00281982"/>
    <w:rsid w:val="0029031D"/>
    <w:rsid w:val="002C012E"/>
    <w:rsid w:val="002C5114"/>
    <w:rsid w:val="00327602"/>
    <w:rsid w:val="00340CB9"/>
    <w:rsid w:val="00343208"/>
    <w:rsid w:val="003B1D22"/>
    <w:rsid w:val="003B5902"/>
    <w:rsid w:val="003E348E"/>
    <w:rsid w:val="00400AA1"/>
    <w:rsid w:val="00423406"/>
    <w:rsid w:val="004376B1"/>
    <w:rsid w:val="0046215B"/>
    <w:rsid w:val="004829EF"/>
    <w:rsid w:val="004C7CCA"/>
    <w:rsid w:val="004E42DC"/>
    <w:rsid w:val="004F39D9"/>
    <w:rsid w:val="005528B2"/>
    <w:rsid w:val="005531DB"/>
    <w:rsid w:val="00553539"/>
    <w:rsid w:val="00590FD6"/>
    <w:rsid w:val="005F0F6E"/>
    <w:rsid w:val="00660E00"/>
    <w:rsid w:val="006D03B5"/>
    <w:rsid w:val="0070387B"/>
    <w:rsid w:val="00716EB9"/>
    <w:rsid w:val="00755349"/>
    <w:rsid w:val="00792270"/>
    <w:rsid w:val="007A48DC"/>
    <w:rsid w:val="007E0BB1"/>
    <w:rsid w:val="007F2231"/>
    <w:rsid w:val="008047A5"/>
    <w:rsid w:val="008047D9"/>
    <w:rsid w:val="00832A61"/>
    <w:rsid w:val="0088097B"/>
    <w:rsid w:val="008858DB"/>
    <w:rsid w:val="008A465E"/>
    <w:rsid w:val="008D3D49"/>
    <w:rsid w:val="008F1B83"/>
    <w:rsid w:val="00913F95"/>
    <w:rsid w:val="009771B4"/>
    <w:rsid w:val="00986F84"/>
    <w:rsid w:val="00A36FD3"/>
    <w:rsid w:val="00A620C9"/>
    <w:rsid w:val="00AA1AA8"/>
    <w:rsid w:val="00AA4B61"/>
    <w:rsid w:val="00AB048B"/>
    <w:rsid w:val="00AF0744"/>
    <w:rsid w:val="00AF186B"/>
    <w:rsid w:val="00AF3FDD"/>
    <w:rsid w:val="00B44798"/>
    <w:rsid w:val="00B8754F"/>
    <w:rsid w:val="00B9726F"/>
    <w:rsid w:val="00BD7AD0"/>
    <w:rsid w:val="00C72E07"/>
    <w:rsid w:val="00C96088"/>
    <w:rsid w:val="00CA5379"/>
    <w:rsid w:val="00CB5859"/>
    <w:rsid w:val="00CE6867"/>
    <w:rsid w:val="00D5098A"/>
    <w:rsid w:val="00DC7948"/>
    <w:rsid w:val="00DD09F0"/>
    <w:rsid w:val="00DF261B"/>
    <w:rsid w:val="00DF6557"/>
    <w:rsid w:val="00E060DE"/>
    <w:rsid w:val="00E23895"/>
    <w:rsid w:val="00E3477B"/>
    <w:rsid w:val="00E4013A"/>
    <w:rsid w:val="00EA4223"/>
    <w:rsid w:val="00EA50C8"/>
    <w:rsid w:val="00EC4577"/>
    <w:rsid w:val="00ED478F"/>
    <w:rsid w:val="00EF1516"/>
    <w:rsid w:val="00F040DC"/>
    <w:rsid w:val="00F04B3C"/>
    <w:rsid w:val="00F12F5C"/>
    <w:rsid w:val="00F4492B"/>
    <w:rsid w:val="00F74555"/>
    <w:rsid w:val="00FE2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11399F"/>
  <w15:chartTrackingRefBased/>
  <w15:docId w15:val="{E65EEE74-4F44-4182-952B-CAAE95FB2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EF1516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EF1516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5531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31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31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31DB"/>
    <w:rPr>
      <w:sz w:val="18"/>
      <w:szCs w:val="18"/>
    </w:rPr>
  </w:style>
  <w:style w:type="table" w:styleId="a7">
    <w:name w:val="Grid Table Light"/>
    <w:basedOn w:val="a1"/>
    <w:uiPriority w:val="40"/>
    <w:rsid w:val="00AA1AA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5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7</TotalTime>
  <Pages>1</Pages>
  <Words>423</Words>
  <Characters>2413</Characters>
  <Application>Microsoft Office Word</Application>
  <DocSecurity>0</DocSecurity>
  <Lines>20</Lines>
  <Paragraphs>5</Paragraphs>
  <ScaleCrop>false</ScaleCrop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un</dc:creator>
  <cp:keywords/>
  <dc:description/>
  <cp:lastModifiedBy>Kun Zhang</cp:lastModifiedBy>
  <cp:revision>50</cp:revision>
  <dcterms:created xsi:type="dcterms:W3CDTF">2021-09-13T02:36:00Z</dcterms:created>
  <dcterms:modified xsi:type="dcterms:W3CDTF">2024-03-04T02:45:00Z</dcterms:modified>
</cp:coreProperties>
</file>